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"/>
        <w:tblW w:w="5153" w:type="pct"/>
        <w:tblLook w:val="07E0" w:firstRow="1" w:lastRow="1" w:firstColumn="1" w:lastColumn="1" w:noHBand="1" w:noVBand="1"/>
      </w:tblPr>
      <w:tblGrid>
        <w:gridCol w:w="736"/>
        <w:gridCol w:w="1881"/>
        <w:gridCol w:w="2794"/>
        <w:gridCol w:w="2932"/>
        <w:gridCol w:w="2653"/>
        <w:gridCol w:w="2618"/>
        <w:gridCol w:w="771"/>
      </w:tblGrid>
      <w:tr w:rsidR="007859CB" w14:paraId="31E14361" w14:textId="77777777" w:rsidTr="00810D3C">
        <w:trPr>
          <w:trHeight w:val="362"/>
        </w:trPr>
        <w:tc>
          <w:tcPr>
            <w:tcW w:w="0" w:type="auto"/>
            <w:tcBorders>
              <w:bottom w:val="single" w:sz="2" w:space="0" w:color="auto"/>
            </w:tcBorders>
          </w:tcPr>
          <w:p w14:paraId="3EF7C680" w14:textId="2DDE90F1" w:rsidR="007859CB" w:rsidRPr="003666B0" w:rsidRDefault="007859CB" w:rsidP="00810D3C">
            <w:pPr>
              <w:pStyle w:val="Compact"/>
              <w:rPr>
                <w:b/>
              </w:rPr>
            </w:pPr>
          </w:p>
        </w:tc>
        <w:tc>
          <w:tcPr>
            <w:tcW w:w="654" w:type="pct"/>
            <w:tcBorders>
              <w:bottom w:val="single" w:sz="0" w:space="0" w:color="auto"/>
            </w:tcBorders>
            <w:vAlign w:val="bottom"/>
          </w:tcPr>
          <w:p w14:paraId="4286E063" w14:textId="77777777" w:rsidR="007859CB" w:rsidRDefault="007859CB" w:rsidP="00810D3C">
            <w:pPr>
              <w:pStyle w:val="Compact"/>
            </w:pPr>
            <w:r>
              <w:rPr>
                <w:b/>
              </w:rPr>
              <w:t>Parameter</w:t>
            </w:r>
          </w:p>
        </w:tc>
        <w:tc>
          <w:tcPr>
            <w:tcW w:w="971" w:type="pct"/>
            <w:tcBorders>
              <w:bottom w:val="single" w:sz="0" w:space="0" w:color="auto"/>
            </w:tcBorders>
            <w:vAlign w:val="bottom"/>
          </w:tcPr>
          <w:p w14:paraId="4B5AFF2B" w14:textId="77777777" w:rsidR="007859CB" w:rsidRDefault="007859CB" w:rsidP="00810D3C">
            <w:pPr>
              <w:pStyle w:val="Compact"/>
            </w:pPr>
            <w:r>
              <w:rPr>
                <w:b/>
              </w:rPr>
              <w:t>Q1</w:t>
            </w:r>
          </w:p>
        </w:tc>
        <w:tc>
          <w:tcPr>
            <w:tcW w:w="1019" w:type="pct"/>
            <w:tcBorders>
              <w:bottom w:val="single" w:sz="0" w:space="0" w:color="auto"/>
            </w:tcBorders>
            <w:vAlign w:val="bottom"/>
          </w:tcPr>
          <w:p w14:paraId="7CFC0037" w14:textId="77777777" w:rsidR="007859CB" w:rsidRDefault="007859CB" w:rsidP="00810D3C">
            <w:pPr>
              <w:pStyle w:val="Compact"/>
            </w:pPr>
            <w:r>
              <w:rPr>
                <w:b/>
              </w:rPr>
              <w:t>Q2</w:t>
            </w:r>
          </w:p>
        </w:tc>
        <w:tc>
          <w:tcPr>
            <w:tcW w:w="922" w:type="pct"/>
            <w:tcBorders>
              <w:bottom w:val="single" w:sz="0" w:space="0" w:color="auto"/>
            </w:tcBorders>
            <w:vAlign w:val="bottom"/>
          </w:tcPr>
          <w:p w14:paraId="6AA137E3" w14:textId="77777777" w:rsidR="007859CB" w:rsidRDefault="007859CB" w:rsidP="00810D3C">
            <w:pPr>
              <w:pStyle w:val="Compact"/>
            </w:pPr>
            <w:r>
              <w:rPr>
                <w:b/>
              </w:rPr>
              <w:t>Q3</w:t>
            </w:r>
          </w:p>
        </w:tc>
        <w:tc>
          <w:tcPr>
            <w:tcW w:w="910" w:type="pct"/>
            <w:tcBorders>
              <w:bottom w:val="single" w:sz="0" w:space="0" w:color="auto"/>
            </w:tcBorders>
            <w:vAlign w:val="bottom"/>
          </w:tcPr>
          <w:p w14:paraId="45E9EDAF" w14:textId="77777777" w:rsidR="007859CB" w:rsidRDefault="007859CB" w:rsidP="00810D3C">
            <w:pPr>
              <w:pStyle w:val="Compact"/>
            </w:pPr>
            <w:r>
              <w:rPr>
                <w:b/>
              </w:rPr>
              <w:t>Q4</w:t>
            </w:r>
          </w:p>
        </w:tc>
        <w:tc>
          <w:tcPr>
            <w:tcW w:w="268" w:type="pct"/>
            <w:tcBorders>
              <w:bottom w:val="single" w:sz="0" w:space="0" w:color="auto"/>
            </w:tcBorders>
            <w:vAlign w:val="bottom"/>
          </w:tcPr>
          <w:p w14:paraId="3A5033D5" w14:textId="77777777" w:rsidR="007859CB" w:rsidRDefault="007859CB" w:rsidP="00810D3C">
            <w:pPr>
              <w:pStyle w:val="Compact"/>
            </w:pPr>
            <w:r>
              <w:rPr>
                <w:b/>
              </w:rPr>
              <w:t>p</w:t>
            </w:r>
          </w:p>
        </w:tc>
      </w:tr>
      <w:tr w:rsidR="007859CB" w14:paraId="7EF2B63C" w14:textId="77777777" w:rsidTr="00810D3C">
        <w:trPr>
          <w:cantSplit/>
          <w:trHeight w:val="455"/>
        </w:trPr>
        <w:tc>
          <w:tcPr>
            <w:tcW w:w="0" w:type="auto"/>
            <w:vMerge w:val="restart"/>
            <w:tcBorders>
              <w:top w:val="single" w:sz="2" w:space="0" w:color="auto"/>
              <w:right w:val="single" w:sz="4" w:space="0" w:color="auto"/>
            </w:tcBorders>
            <w:textDirection w:val="btLr"/>
            <w:vAlign w:val="center"/>
          </w:tcPr>
          <w:p w14:paraId="29E2A147" w14:textId="77777777" w:rsidR="007859CB" w:rsidRDefault="007859CB" w:rsidP="00810D3C">
            <w:pPr>
              <w:pStyle w:val="Compact"/>
              <w:ind w:left="113" w:right="113"/>
              <w:jc w:val="center"/>
            </w:pPr>
            <w:r>
              <w:t>Reader 1</w:t>
            </w:r>
          </w:p>
        </w:tc>
        <w:tc>
          <w:tcPr>
            <w:tcW w:w="654" w:type="pct"/>
            <w:tcBorders>
              <w:left w:val="single" w:sz="4" w:space="0" w:color="auto"/>
            </w:tcBorders>
          </w:tcPr>
          <w:p w14:paraId="7651EDBE" w14:textId="77777777" w:rsidR="007859CB" w:rsidRDefault="007859CB" w:rsidP="00810D3C">
            <w:pPr>
              <w:pStyle w:val="Compact"/>
            </w:pPr>
            <w:r>
              <w:t>ADC Mean</w:t>
            </w:r>
          </w:p>
        </w:tc>
        <w:tc>
          <w:tcPr>
            <w:tcW w:w="971" w:type="pct"/>
          </w:tcPr>
          <w:p w14:paraId="401A80C5" w14:textId="77777777" w:rsidR="007859CB" w:rsidRDefault="007859CB" w:rsidP="00810D3C">
            <w:pPr>
              <w:pStyle w:val="Compact"/>
            </w:pPr>
            <w:r>
              <w:t>1.4 (1.2, 1.7)</w:t>
            </w:r>
          </w:p>
        </w:tc>
        <w:tc>
          <w:tcPr>
            <w:tcW w:w="1019" w:type="pct"/>
          </w:tcPr>
          <w:p w14:paraId="53CACB06" w14:textId="77777777" w:rsidR="007859CB" w:rsidRDefault="007859CB" w:rsidP="00810D3C">
            <w:pPr>
              <w:pStyle w:val="Compact"/>
            </w:pPr>
            <w:r>
              <w:t>1.7 (1.4, 2.0)</w:t>
            </w:r>
          </w:p>
        </w:tc>
        <w:tc>
          <w:tcPr>
            <w:tcW w:w="922" w:type="pct"/>
          </w:tcPr>
          <w:p w14:paraId="25DB8DA2" w14:textId="77777777" w:rsidR="007859CB" w:rsidRDefault="007859CB" w:rsidP="00810D3C">
            <w:pPr>
              <w:pStyle w:val="Compact"/>
            </w:pPr>
            <w:r>
              <w:t>1.4 (1.1, 1.6)</w:t>
            </w:r>
          </w:p>
        </w:tc>
        <w:tc>
          <w:tcPr>
            <w:tcW w:w="910" w:type="pct"/>
          </w:tcPr>
          <w:p w14:paraId="72D53B44" w14:textId="77777777" w:rsidR="007859CB" w:rsidRDefault="007859CB" w:rsidP="00810D3C">
            <w:pPr>
              <w:pStyle w:val="Compact"/>
            </w:pPr>
            <w:r>
              <w:t>1.4 (1.2, 1.9)</w:t>
            </w:r>
          </w:p>
        </w:tc>
        <w:tc>
          <w:tcPr>
            <w:tcW w:w="268" w:type="pct"/>
          </w:tcPr>
          <w:p w14:paraId="794FA17A" w14:textId="77777777" w:rsidR="007859CB" w:rsidRDefault="007859CB" w:rsidP="00810D3C">
            <w:pPr>
              <w:pStyle w:val="Compact"/>
            </w:pPr>
            <w:r>
              <w:t>0.643</w:t>
            </w:r>
          </w:p>
        </w:tc>
      </w:tr>
      <w:tr w:rsidR="007859CB" w14:paraId="5D155C2B" w14:textId="77777777" w:rsidTr="00810D3C">
        <w:trPr>
          <w:cantSplit/>
          <w:trHeight w:val="455"/>
        </w:trPr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</w:tcPr>
          <w:p w14:paraId="404611CF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</w:tcBorders>
          </w:tcPr>
          <w:p w14:paraId="5B260F55" w14:textId="77777777" w:rsidR="007859CB" w:rsidRDefault="007859CB" w:rsidP="00810D3C">
            <w:pPr>
              <w:pStyle w:val="Compact"/>
            </w:pPr>
            <w:r>
              <w:t>ADC Median</w:t>
            </w:r>
          </w:p>
        </w:tc>
        <w:tc>
          <w:tcPr>
            <w:tcW w:w="971" w:type="pct"/>
          </w:tcPr>
          <w:p w14:paraId="5E27279D" w14:textId="77777777" w:rsidR="007859CB" w:rsidRDefault="007859CB" w:rsidP="00810D3C">
            <w:pPr>
              <w:pStyle w:val="Compact"/>
            </w:pPr>
            <w:r>
              <w:t>1.5 (1.2, 1.7)</w:t>
            </w:r>
          </w:p>
        </w:tc>
        <w:tc>
          <w:tcPr>
            <w:tcW w:w="1019" w:type="pct"/>
          </w:tcPr>
          <w:p w14:paraId="1F2795EB" w14:textId="77777777" w:rsidR="007859CB" w:rsidRDefault="007859CB" w:rsidP="00810D3C">
            <w:pPr>
              <w:pStyle w:val="Compact"/>
            </w:pPr>
            <w:r>
              <w:t>1.7 (1.4, 2.0)</w:t>
            </w:r>
          </w:p>
        </w:tc>
        <w:tc>
          <w:tcPr>
            <w:tcW w:w="922" w:type="pct"/>
          </w:tcPr>
          <w:p w14:paraId="4CAF10B7" w14:textId="77777777" w:rsidR="007859CB" w:rsidRDefault="007859CB" w:rsidP="00810D3C">
            <w:pPr>
              <w:pStyle w:val="Compact"/>
            </w:pPr>
            <w:r>
              <w:t>1.3 (1.1, 1.5)</w:t>
            </w:r>
          </w:p>
        </w:tc>
        <w:tc>
          <w:tcPr>
            <w:tcW w:w="910" w:type="pct"/>
          </w:tcPr>
          <w:p w14:paraId="73212D18" w14:textId="77777777" w:rsidR="007859CB" w:rsidRDefault="007859CB" w:rsidP="00810D3C">
            <w:pPr>
              <w:pStyle w:val="Compact"/>
            </w:pPr>
            <w:r>
              <w:t>1.3 (1.1, 01.9)</w:t>
            </w:r>
          </w:p>
        </w:tc>
        <w:tc>
          <w:tcPr>
            <w:tcW w:w="268" w:type="pct"/>
          </w:tcPr>
          <w:p w14:paraId="5ACBF225" w14:textId="77777777" w:rsidR="007859CB" w:rsidRDefault="007859CB" w:rsidP="00810D3C">
            <w:pPr>
              <w:pStyle w:val="Compact"/>
            </w:pPr>
            <w:r>
              <w:t>0.643</w:t>
            </w:r>
          </w:p>
        </w:tc>
      </w:tr>
      <w:tr w:rsidR="007859CB" w14:paraId="76587995" w14:textId="77777777" w:rsidTr="00810D3C">
        <w:trPr>
          <w:cantSplit/>
          <w:trHeight w:val="455"/>
        </w:trPr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</w:tcPr>
          <w:p w14:paraId="177DB896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</w:tcBorders>
          </w:tcPr>
          <w:p w14:paraId="4D1F1999" w14:textId="77777777" w:rsidR="007859CB" w:rsidRDefault="007859CB" w:rsidP="00810D3C">
            <w:pPr>
              <w:pStyle w:val="Compact"/>
            </w:pPr>
            <w:r>
              <w:t>ADC 12.5th</w:t>
            </w:r>
          </w:p>
        </w:tc>
        <w:tc>
          <w:tcPr>
            <w:tcW w:w="971" w:type="pct"/>
          </w:tcPr>
          <w:p w14:paraId="3D25EAE2" w14:textId="77777777" w:rsidR="007859CB" w:rsidRDefault="007859CB" w:rsidP="00810D3C">
            <w:pPr>
              <w:pStyle w:val="Compact"/>
            </w:pPr>
            <w:r>
              <w:t>1.1 (0.9, 1.2)</w:t>
            </w:r>
          </w:p>
        </w:tc>
        <w:tc>
          <w:tcPr>
            <w:tcW w:w="1019" w:type="pct"/>
          </w:tcPr>
          <w:p w14:paraId="72B0B3F2" w14:textId="77777777" w:rsidR="007859CB" w:rsidRDefault="007859CB" w:rsidP="00810D3C">
            <w:pPr>
              <w:pStyle w:val="Compact"/>
            </w:pPr>
            <w:r>
              <w:t>1.1 (0.9, 1.6)</w:t>
            </w:r>
          </w:p>
        </w:tc>
        <w:tc>
          <w:tcPr>
            <w:tcW w:w="922" w:type="pct"/>
          </w:tcPr>
          <w:p w14:paraId="7FF42E91" w14:textId="77777777" w:rsidR="007859CB" w:rsidRDefault="007859CB" w:rsidP="00810D3C">
            <w:pPr>
              <w:pStyle w:val="Compact"/>
            </w:pPr>
            <w:r>
              <w:t>1.0 (0.8, 1.1)</w:t>
            </w:r>
          </w:p>
        </w:tc>
        <w:tc>
          <w:tcPr>
            <w:tcW w:w="910" w:type="pct"/>
          </w:tcPr>
          <w:p w14:paraId="55AB60FE" w14:textId="77777777" w:rsidR="007859CB" w:rsidRDefault="007859CB" w:rsidP="00810D3C">
            <w:pPr>
              <w:pStyle w:val="Compact"/>
            </w:pPr>
            <w:r>
              <w:t>1.0 (0.9, 1.2)</w:t>
            </w:r>
          </w:p>
        </w:tc>
        <w:tc>
          <w:tcPr>
            <w:tcW w:w="268" w:type="pct"/>
          </w:tcPr>
          <w:p w14:paraId="2AB4D4E7" w14:textId="77777777" w:rsidR="007859CB" w:rsidRDefault="007859CB" w:rsidP="00810D3C">
            <w:pPr>
              <w:pStyle w:val="Compact"/>
            </w:pPr>
            <w:r>
              <w:t>0.905</w:t>
            </w:r>
          </w:p>
        </w:tc>
      </w:tr>
      <w:tr w:rsidR="007859CB" w14:paraId="446951A7" w14:textId="77777777" w:rsidTr="00810D3C">
        <w:trPr>
          <w:cantSplit/>
          <w:trHeight w:val="455"/>
        </w:trPr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</w:tcPr>
          <w:p w14:paraId="3B3D36E6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</w:tcBorders>
          </w:tcPr>
          <w:p w14:paraId="366FF371" w14:textId="77777777" w:rsidR="007859CB" w:rsidRDefault="007859CB" w:rsidP="00810D3C">
            <w:pPr>
              <w:pStyle w:val="Compact"/>
            </w:pPr>
            <w:r>
              <w:t>ADC 25th</w:t>
            </w:r>
          </w:p>
        </w:tc>
        <w:tc>
          <w:tcPr>
            <w:tcW w:w="971" w:type="pct"/>
          </w:tcPr>
          <w:p w14:paraId="7FDB0060" w14:textId="77777777" w:rsidR="007859CB" w:rsidRDefault="007859CB" w:rsidP="00810D3C">
            <w:pPr>
              <w:pStyle w:val="Compact"/>
            </w:pPr>
            <w:r>
              <w:t>1.2 (1.0, 1.4)</w:t>
            </w:r>
          </w:p>
        </w:tc>
        <w:tc>
          <w:tcPr>
            <w:tcW w:w="1019" w:type="pct"/>
          </w:tcPr>
          <w:p w14:paraId="0FAA6A46" w14:textId="77777777" w:rsidR="007859CB" w:rsidRDefault="007859CB" w:rsidP="00810D3C">
            <w:pPr>
              <w:pStyle w:val="Compact"/>
            </w:pPr>
            <w:r>
              <w:t>1.2 (1.2, 1.8)</w:t>
            </w:r>
          </w:p>
        </w:tc>
        <w:tc>
          <w:tcPr>
            <w:tcW w:w="922" w:type="pct"/>
          </w:tcPr>
          <w:p w14:paraId="17BBBB9A" w14:textId="77777777" w:rsidR="007859CB" w:rsidRDefault="007859CB" w:rsidP="00810D3C">
            <w:pPr>
              <w:pStyle w:val="Compact"/>
            </w:pPr>
            <w:r>
              <w:t>1.1 (0.9, 1.2)</w:t>
            </w:r>
          </w:p>
        </w:tc>
        <w:tc>
          <w:tcPr>
            <w:tcW w:w="910" w:type="pct"/>
          </w:tcPr>
          <w:p w14:paraId="1818B0F4" w14:textId="77777777" w:rsidR="007859CB" w:rsidRDefault="007859CB" w:rsidP="00810D3C">
            <w:pPr>
              <w:pStyle w:val="Compact"/>
            </w:pPr>
            <w:r>
              <w:t>1.1 (1.0, 1.6)</w:t>
            </w:r>
          </w:p>
        </w:tc>
        <w:tc>
          <w:tcPr>
            <w:tcW w:w="268" w:type="pct"/>
          </w:tcPr>
          <w:p w14:paraId="0649485A" w14:textId="77777777" w:rsidR="007859CB" w:rsidRDefault="007859CB" w:rsidP="00810D3C">
            <w:pPr>
              <w:pStyle w:val="Compact"/>
            </w:pPr>
            <w:r>
              <w:t>0.796</w:t>
            </w:r>
          </w:p>
        </w:tc>
      </w:tr>
      <w:tr w:rsidR="007859CB" w14:paraId="110B1735" w14:textId="77777777" w:rsidTr="00810D3C">
        <w:trPr>
          <w:cantSplit/>
          <w:trHeight w:val="455"/>
        </w:trPr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</w:tcPr>
          <w:p w14:paraId="176E4CE9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</w:tcBorders>
          </w:tcPr>
          <w:p w14:paraId="7D8946EE" w14:textId="77777777" w:rsidR="007859CB" w:rsidRDefault="007859CB" w:rsidP="00810D3C">
            <w:pPr>
              <w:pStyle w:val="Compact"/>
            </w:pPr>
            <w:r>
              <w:t>ADC 75th</w:t>
            </w:r>
          </w:p>
        </w:tc>
        <w:tc>
          <w:tcPr>
            <w:tcW w:w="971" w:type="pct"/>
          </w:tcPr>
          <w:p w14:paraId="167312D2" w14:textId="77777777" w:rsidR="007859CB" w:rsidRDefault="007859CB" w:rsidP="00810D3C">
            <w:pPr>
              <w:pStyle w:val="Compact"/>
            </w:pPr>
            <w:r>
              <w:t>1.7 (1.5, 2.0)</w:t>
            </w:r>
          </w:p>
        </w:tc>
        <w:tc>
          <w:tcPr>
            <w:tcW w:w="1019" w:type="pct"/>
          </w:tcPr>
          <w:p w14:paraId="57A5CD97" w14:textId="77777777" w:rsidR="007859CB" w:rsidRDefault="007859CB" w:rsidP="00810D3C">
            <w:pPr>
              <w:pStyle w:val="Compact"/>
            </w:pPr>
            <w:r>
              <w:t>2.1 (1.7, 2.3)</w:t>
            </w:r>
          </w:p>
        </w:tc>
        <w:tc>
          <w:tcPr>
            <w:tcW w:w="922" w:type="pct"/>
          </w:tcPr>
          <w:p w14:paraId="0ECD08C1" w14:textId="77777777" w:rsidR="007859CB" w:rsidRDefault="007859CB" w:rsidP="00810D3C">
            <w:pPr>
              <w:pStyle w:val="Compact"/>
            </w:pPr>
            <w:r>
              <w:t>1.6 (1.2, 1.8)</w:t>
            </w:r>
          </w:p>
        </w:tc>
        <w:tc>
          <w:tcPr>
            <w:tcW w:w="910" w:type="pct"/>
          </w:tcPr>
          <w:p w14:paraId="6AD580FE" w14:textId="77777777" w:rsidR="007859CB" w:rsidRDefault="007859CB" w:rsidP="00810D3C">
            <w:pPr>
              <w:pStyle w:val="Compact"/>
            </w:pPr>
            <w:r>
              <w:t>1.6 (1.5, 2.2)</w:t>
            </w:r>
          </w:p>
        </w:tc>
        <w:tc>
          <w:tcPr>
            <w:tcW w:w="268" w:type="pct"/>
          </w:tcPr>
          <w:p w14:paraId="1BC288E9" w14:textId="77777777" w:rsidR="007859CB" w:rsidRDefault="007859CB" w:rsidP="00810D3C">
            <w:pPr>
              <w:pStyle w:val="Compact"/>
            </w:pPr>
            <w:r>
              <w:t>0.619</w:t>
            </w:r>
          </w:p>
        </w:tc>
      </w:tr>
      <w:tr w:rsidR="007859CB" w14:paraId="500DB2BB" w14:textId="77777777" w:rsidTr="00810D3C">
        <w:trPr>
          <w:cantSplit/>
          <w:trHeight w:val="455"/>
        </w:trPr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</w:tcPr>
          <w:p w14:paraId="71860772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</w:tcBorders>
          </w:tcPr>
          <w:p w14:paraId="3DD88D49" w14:textId="77777777" w:rsidR="007859CB" w:rsidRDefault="007859CB" w:rsidP="00810D3C">
            <w:pPr>
              <w:pStyle w:val="Compact"/>
            </w:pPr>
            <w:r>
              <w:t>Skewness</w:t>
            </w:r>
          </w:p>
        </w:tc>
        <w:tc>
          <w:tcPr>
            <w:tcW w:w="971" w:type="pct"/>
          </w:tcPr>
          <w:p w14:paraId="37B10083" w14:textId="77777777" w:rsidR="007859CB" w:rsidRDefault="007859CB" w:rsidP="00810D3C">
            <w:pPr>
              <w:pStyle w:val="Compact"/>
            </w:pPr>
            <w:r>
              <w:t>0.55 (0.05, 0.75)</w:t>
            </w:r>
          </w:p>
        </w:tc>
        <w:tc>
          <w:tcPr>
            <w:tcW w:w="1019" w:type="pct"/>
          </w:tcPr>
          <w:p w14:paraId="1C6D7703" w14:textId="77777777" w:rsidR="007859CB" w:rsidRDefault="007859CB" w:rsidP="00810D3C">
            <w:pPr>
              <w:pStyle w:val="Compact"/>
            </w:pPr>
            <w:r>
              <w:t>0.27 (0.15, 0.47)</w:t>
            </w:r>
          </w:p>
        </w:tc>
        <w:tc>
          <w:tcPr>
            <w:tcW w:w="922" w:type="pct"/>
          </w:tcPr>
          <w:p w14:paraId="2E7B6444" w14:textId="77777777" w:rsidR="007859CB" w:rsidRDefault="007859CB" w:rsidP="00810D3C">
            <w:pPr>
              <w:pStyle w:val="Compact"/>
            </w:pPr>
            <w:r>
              <w:t>0.50 (0.37, 0.74)</w:t>
            </w:r>
          </w:p>
        </w:tc>
        <w:tc>
          <w:tcPr>
            <w:tcW w:w="910" w:type="pct"/>
          </w:tcPr>
          <w:p w14:paraId="4EC244B1" w14:textId="77777777" w:rsidR="007859CB" w:rsidRDefault="007859CB" w:rsidP="00810D3C">
            <w:pPr>
              <w:pStyle w:val="Compact"/>
            </w:pPr>
            <w:r>
              <w:t>0.52 (-0.15, 1.11)</w:t>
            </w:r>
          </w:p>
        </w:tc>
        <w:tc>
          <w:tcPr>
            <w:tcW w:w="268" w:type="pct"/>
          </w:tcPr>
          <w:p w14:paraId="0DD218CA" w14:textId="77777777" w:rsidR="007859CB" w:rsidRDefault="007859CB" w:rsidP="00810D3C">
            <w:pPr>
              <w:pStyle w:val="Compact"/>
            </w:pPr>
            <w:r>
              <w:t>0.899</w:t>
            </w:r>
          </w:p>
        </w:tc>
      </w:tr>
      <w:tr w:rsidR="007859CB" w14:paraId="0A3E7ABE" w14:textId="77777777" w:rsidTr="00810D3C">
        <w:trPr>
          <w:cantSplit/>
          <w:trHeight w:val="455"/>
        </w:trPr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</w:tcPr>
          <w:p w14:paraId="388E965D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</w:tcBorders>
          </w:tcPr>
          <w:p w14:paraId="512B2CE0" w14:textId="77777777" w:rsidR="007859CB" w:rsidRDefault="007859CB" w:rsidP="00810D3C">
            <w:pPr>
              <w:pStyle w:val="Compact"/>
            </w:pPr>
            <w:r>
              <w:t>Kurtosis</w:t>
            </w:r>
          </w:p>
        </w:tc>
        <w:tc>
          <w:tcPr>
            <w:tcW w:w="971" w:type="pct"/>
          </w:tcPr>
          <w:p w14:paraId="006564F8" w14:textId="77777777" w:rsidR="007859CB" w:rsidRDefault="007859CB" w:rsidP="00810D3C">
            <w:pPr>
              <w:pStyle w:val="Compact"/>
            </w:pPr>
            <w:r>
              <w:t>3.53 (2.75, 4.92)</w:t>
            </w:r>
          </w:p>
        </w:tc>
        <w:tc>
          <w:tcPr>
            <w:tcW w:w="1019" w:type="pct"/>
          </w:tcPr>
          <w:p w14:paraId="4CDF3E88" w14:textId="77777777" w:rsidR="007859CB" w:rsidRDefault="007859CB" w:rsidP="00810D3C">
            <w:pPr>
              <w:pStyle w:val="Compact"/>
            </w:pPr>
            <w:r>
              <w:t>3.23 (2.9</w:t>
            </w:r>
            <w:bookmarkStart w:id="0" w:name="_GoBack"/>
            <w:bookmarkEnd w:id="0"/>
            <w:r>
              <w:t>5, 4.39)</w:t>
            </w:r>
          </w:p>
        </w:tc>
        <w:tc>
          <w:tcPr>
            <w:tcW w:w="922" w:type="pct"/>
          </w:tcPr>
          <w:p w14:paraId="2B6EC957" w14:textId="77777777" w:rsidR="007859CB" w:rsidRDefault="007859CB" w:rsidP="00810D3C">
            <w:pPr>
              <w:pStyle w:val="Compact"/>
            </w:pPr>
            <w:r>
              <w:t>3.45 (2.73, 4.00)</w:t>
            </w:r>
          </w:p>
        </w:tc>
        <w:tc>
          <w:tcPr>
            <w:tcW w:w="910" w:type="pct"/>
          </w:tcPr>
          <w:p w14:paraId="542EDFFA" w14:textId="77777777" w:rsidR="007859CB" w:rsidRDefault="007859CB" w:rsidP="00810D3C">
            <w:pPr>
              <w:pStyle w:val="Compact"/>
            </w:pPr>
            <w:r>
              <w:t>3.78 (2.57, 4.41)</w:t>
            </w:r>
          </w:p>
        </w:tc>
        <w:tc>
          <w:tcPr>
            <w:tcW w:w="268" w:type="pct"/>
          </w:tcPr>
          <w:p w14:paraId="25535DB4" w14:textId="77777777" w:rsidR="007859CB" w:rsidRDefault="007859CB" w:rsidP="00810D3C">
            <w:pPr>
              <w:pStyle w:val="Compact"/>
            </w:pPr>
            <w:r>
              <w:t>0.954</w:t>
            </w:r>
          </w:p>
        </w:tc>
      </w:tr>
      <w:tr w:rsidR="007859CB" w14:paraId="1E8A8DE7" w14:textId="77777777" w:rsidTr="00810D3C">
        <w:trPr>
          <w:cantSplit/>
          <w:trHeight w:val="4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76EEB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  <w:bottom w:val="single" w:sz="4" w:space="0" w:color="auto"/>
            </w:tcBorders>
          </w:tcPr>
          <w:p w14:paraId="4466E112" w14:textId="77777777" w:rsidR="007859CB" w:rsidRDefault="007859CB" w:rsidP="00810D3C">
            <w:pPr>
              <w:pStyle w:val="Compact"/>
            </w:pPr>
            <w:r>
              <w:t>Tumor volume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39D5561E" w14:textId="77777777" w:rsidR="007859CB" w:rsidRDefault="007859CB" w:rsidP="00810D3C">
            <w:pPr>
              <w:pStyle w:val="Compact"/>
            </w:pPr>
            <w:r>
              <w:t>48822 (24648, 121415)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485589ED" w14:textId="77777777" w:rsidR="007859CB" w:rsidRDefault="007859CB" w:rsidP="00810D3C">
            <w:pPr>
              <w:pStyle w:val="Compact"/>
            </w:pPr>
            <w:r>
              <w:t>200839 (91608, 396510)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14:paraId="14991873" w14:textId="77777777" w:rsidR="007859CB" w:rsidRDefault="007859CB" w:rsidP="00810D3C">
            <w:pPr>
              <w:pStyle w:val="Compact"/>
            </w:pPr>
            <w:r>
              <w:t>19989 (7469, 55108)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504BB4F7" w14:textId="77777777" w:rsidR="007859CB" w:rsidRDefault="007859CB" w:rsidP="00810D3C">
            <w:pPr>
              <w:pStyle w:val="Compact"/>
            </w:pPr>
            <w:r>
              <w:t>58633 (18659, 151176)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036A429F" w14:textId="77777777" w:rsidR="007859CB" w:rsidRDefault="007859CB" w:rsidP="00810D3C">
            <w:pPr>
              <w:pStyle w:val="Compact"/>
            </w:pPr>
            <w:r>
              <w:t>0.504</w:t>
            </w:r>
          </w:p>
        </w:tc>
      </w:tr>
      <w:tr w:rsidR="007859CB" w14:paraId="6D5DEEDC" w14:textId="77777777" w:rsidTr="00810D3C">
        <w:trPr>
          <w:cantSplit/>
          <w:trHeight w:val="45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4729CFA" w14:textId="77777777" w:rsidR="007859CB" w:rsidRDefault="007859CB" w:rsidP="00810D3C">
            <w:pPr>
              <w:pStyle w:val="Compact"/>
              <w:ind w:left="113" w:right="113"/>
              <w:jc w:val="center"/>
            </w:pPr>
            <w:r>
              <w:t>Reader 2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</w:tcBorders>
          </w:tcPr>
          <w:p w14:paraId="7BFCF649" w14:textId="77777777" w:rsidR="007859CB" w:rsidRDefault="007859CB" w:rsidP="00810D3C">
            <w:pPr>
              <w:pStyle w:val="Compact"/>
            </w:pPr>
            <w:r>
              <w:t>ADC Mean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32815C0F" w14:textId="77777777" w:rsidR="007859CB" w:rsidRDefault="007859CB" w:rsidP="00810D3C">
            <w:pPr>
              <w:pStyle w:val="Compact"/>
            </w:pPr>
            <w:r>
              <w:t>1.5 (1.2, 1.7)</w:t>
            </w: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27B589F0" w14:textId="77777777" w:rsidR="007859CB" w:rsidRDefault="007859CB" w:rsidP="00810D3C">
            <w:pPr>
              <w:pStyle w:val="Compact"/>
            </w:pPr>
            <w:r>
              <w:t>1.7 (1.4, 1.9)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7A797189" w14:textId="77777777" w:rsidR="007859CB" w:rsidRDefault="007859CB" w:rsidP="00810D3C">
            <w:pPr>
              <w:pStyle w:val="Compact"/>
            </w:pPr>
            <w:r>
              <w:t>1.4 (1.1, 1.6)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20057B33" w14:textId="77777777" w:rsidR="007859CB" w:rsidRDefault="007859CB" w:rsidP="00810D3C">
            <w:pPr>
              <w:pStyle w:val="Compact"/>
            </w:pPr>
            <w:r>
              <w:t>1.4 (1.3, 1.8)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0D5412B2" w14:textId="77777777" w:rsidR="007859CB" w:rsidRDefault="007859CB" w:rsidP="00810D3C">
            <w:pPr>
              <w:pStyle w:val="Compact"/>
            </w:pPr>
            <w:r>
              <w:t>0.674</w:t>
            </w:r>
          </w:p>
        </w:tc>
      </w:tr>
      <w:tr w:rsidR="007859CB" w14:paraId="0CAB8644" w14:textId="77777777" w:rsidTr="00810D3C">
        <w:trPr>
          <w:cantSplit/>
          <w:trHeight w:val="4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1509A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</w:tcBorders>
          </w:tcPr>
          <w:p w14:paraId="129E0654" w14:textId="77777777" w:rsidR="007859CB" w:rsidRDefault="007859CB" w:rsidP="00810D3C">
            <w:pPr>
              <w:pStyle w:val="Compact"/>
            </w:pPr>
            <w:r>
              <w:t>ADC Median</w:t>
            </w:r>
          </w:p>
        </w:tc>
        <w:tc>
          <w:tcPr>
            <w:tcW w:w="971" w:type="pct"/>
          </w:tcPr>
          <w:p w14:paraId="53658AF3" w14:textId="77777777" w:rsidR="007859CB" w:rsidRDefault="007859CB" w:rsidP="00810D3C">
            <w:pPr>
              <w:pStyle w:val="Compact"/>
            </w:pPr>
            <w:r>
              <w:t>1.5 (1.2, 1.6)</w:t>
            </w:r>
          </w:p>
        </w:tc>
        <w:tc>
          <w:tcPr>
            <w:tcW w:w="1019" w:type="pct"/>
          </w:tcPr>
          <w:p w14:paraId="79905C39" w14:textId="77777777" w:rsidR="007859CB" w:rsidRDefault="007859CB" w:rsidP="00810D3C">
            <w:pPr>
              <w:pStyle w:val="Compact"/>
            </w:pPr>
            <w:r>
              <w:t>1.7 (1.4, 2.0)</w:t>
            </w:r>
          </w:p>
        </w:tc>
        <w:tc>
          <w:tcPr>
            <w:tcW w:w="922" w:type="pct"/>
          </w:tcPr>
          <w:p w14:paraId="322EEFA4" w14:textId="77777777" w:rsidR="007859CB" w:rsidRDefault="007859CB" w:rsidP="00810D3C">
            <w:pPr>
              <w:pStyle w:val="Compact"/>
            </w:pPr>
            <w:r>
              <w:t>1.3 (1.1, 1.6)</w:t>
            </w:r>
          </w:p>
        </w:tc>
        <w:tc>
          <w:tcPr>
            <w:tcW w:w="910" w:type="pct"/>
          </w:tcPr>
          <w:p w14:paraId="4DAC4703" w14:textId="77777777" w:rsidR="007859CB" w:rsidRDefault="007859CB" w:rsidP="00810D3C">
            <w:pPr>
              <w:pStyle w:val="Compact"/>
            </w:pPr>
            <w:r>
              <w:t>1.3 (1.2, 1.8)</w:t>
            </w:r>
          </w:p>
        </w:tc>
        <w:tc>
          <w:tcPr>
            <w:tcW w:w="268" w:type="pct"/>
          </w:tcPr>
          <w:p w14:paraId="652D0F29" w14:textId="77777777" w:rsidR="007859CB" w:rsidRDefault="007859CB" w:rsidP="00810D3C">
            <w:pPr>
              <w:pStyle w:val="Compact"/>
            </w:pPr>
            <w:r>
              <w:t>0.663</w:t>
            </w:r>
          </w:p>
        </w:tc>
      </w:tr>
      <w:tr w:rsidR="007859CB" w14:paraId="6F9DE043" w14:textId="77777777" w:rsidTr="00810D3C">
        <w:trPr>
          <w:cantSplit/>
          <w:trHeight w:val="4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AA789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</w:tcBorders>
          </w:tcPr>
          <w:p w14:paraId="6A09FB86" w14:textId="77777777" w:rsidR="007859CB" w:rsidRDefault="007859CB" w:rsidP="00810D3C">
            <w:pPr>
              <w:pStyle w:val="Compact"/>
            </w:pPr>
            <w:r>
              <w:t>ADC 12.5th</w:t>
            </w:r>
          </w:p>
        </w:tc>
        <w:tc>
          <w:tcPr>
            <w:tcW w:w="971" w:type="pct"/>
          </w:tcPr>
          <w:p w14:paraId="1C032BD5" w14:textId="77777777" w:rsidR="007859CB" w:rsidRDefault="007859CB" w:rsidP="00810D3C">
            <w:pPr>
              <w:pStyle w:val="Compact"/>
            </w:pPr>
            <w:r>
              <w:t>1.1 (1.0, 1.2)</w:t>
            </w:r>
          </w:p>
        </w:tc>
        <w:tc>
          <w:tcPr>
            <w:tcW w:w="1019" w:type="pct"/>
          </w:tcPr>
          <w:p w14:paraId="40B5504A" w14:textId="77777777" w:rsidR="007859CB" w:rsidRDefault="007859CB" w:rsidP="00810D3C">
            <w:pPr>
              <w:pStyle w:val="Compact"/>
            </w:pPr>
            <w:r>
              <w:t>1.1 (0.9, 1.3)</w:t>
            </w:r>
          </w:p>
        </w:tc>
        <w:tc>
          <w:tcPr>
            <w:tcW w:w="922" w:type="pct"/>
          </w:tcPr>
          <w:p w14:paraId="06D5EC6C" w14:textId="77777777" w:rsidR="007859CB" w:rsidRDefault="007859CB" w:rsidP="00810D3C">
            <w:pPr>
              <w:pStyle w:val="Compact"/>
            </w:pPr>
            <w:r>
              <w:t>1.0 (0.8, 1.1)</w:t>
            </w:r>
          </w:p>
        </w:tc>
        <w:tc>
          <w:tcPr>
            <w:tcW w:w="910" w:type="pct"/>
          </w:tcPr>
          <w:p w14:paraId="57DB8DED" w14:textId="77777777" w:rsidR="007859CB" w:rsidRDefault="007859CB" w:rsidP="00810D3C">
            <w:pPr>
              <w:pStyle w:val="Compact"/>
            </w:pPr>
            <w:r>
              <w:t>1.0 (0.9, 1.2)</w:t>
            </w:r>
          </w:p>
        </w:tc>
        <w:tc>
          <w:tcPr>
            <w:tcW w:w="268" w:type="pct"/>
          </w:tcPr>
          <w:p w14:paraId="1CE09AC3" w14:textId="77777777" w:rsidR="007859CB" w:rsidRDefault="007859CB" w:rsidP="00810D3C">
            <w:pPr>
              <w:pStyle w:val="Compact"/>
            </w:pPr>
            <w:r>
              <w:t>0.905</w:t>
            </w:r>
          </w:p>
        </w:tc>
      </w:tr>
      <w:tr w:rsidR="007859CB" w14:paraId="6680441B" w14:textId="77777777" w:rsidTr="00810D3C">
        <w:trPr>
          <w:cantSplit/>
          <w:trHeight w:val="4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57BD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</w:tcBorders>
          </w:tcPr>
          <w:p w14:paraId="2C7FA8A1" w14:textId="77777777" w:rsidR="007859CB" w:rsidRDefault="007859CB" w:rsidP="00810D3C">
            <w:pPr>
              <w:pStyle w:val="Compact"/>
            </w:pPr>
            <w:r>
              <w:t>ADC 25th</w:t>
            </w:r>
          </w:p>
        </w:tc>
        <w:tc>
          <w:tcPr>
            <w:tcW w:w="971" w:type="pct"/>
          </w:tcPr>
          <w:p w14:paraId="38750074" w14:textId="77777777" w:rsidR="007859CB" w:rsidRDefault="007859CB" w:rsidP="00810D3C">
            <w:pPr>
              <w:pStyle w:val="Compact"/>
            </w:pPr>
            <w:r>
              <w:t>1.2 (1.0, 1.4)</w:t>
            </w:r>
          </w:p>
        </w:tc>
        <w:tc>
          <w:tcPr>
            <w:tcW w:w="1019" w:type="pct"/>
          </w:tcPr>
          <w:p w14:paraId="7B9F456B" w14:textId="77777777" w:rsidR="007859CB" w:rsidRDefault="007859CB" w:rsidP="00810D3C">
            <w:pPr>
              <w:pStyle w:val="Compact"/>
            </w:pPr>
            <w:r>
              <w:t>1.3 (1.2, 1.5)</w:t>
            </w:r>
          </w:p>
        </w:tc>
        <w:tc>
          <w:tcPr>
            <w:tcW w:w="922" w:type="pct"/>
          </w:tcPr>
          <w:p w14:paraId="28370D90" w14:textId="77777777" w:rsidR="007859CB" w:rsidRDefault="007859CB" w:rsidP="00810D3C">
            <w:pPr>
              <w:pStyle w:val="Compact"/>
            </w:pPr>
            <w:r>
              <w:t>1.1 (0.9, 1.3)</w:t>
            </w:r>
          </w:p>
        </w:tc>
        <w:tc>
          <w:tcPr>
            <w:tcW w:w="910" w:type="pct"/>
          </w:tcPr>
          <w:p w14:paraId="6310122B" w14:textId="77777777" w:rsidR="007859CB" w:rsidRDefault="007859CB" w:rsidP="00810D3C">
            <w:pPr>
              <w:pStyle w:val="Compact"/>
            </w:pPr>
            <w:r>
              <w:t>1.2 (1.0, 1.4)</w:t>
            </w:r>
          </w:p>
        </w:tc>
        <w:tc>
          <w:tcPr>
            <w:tcW w:w="268" w:type="pct"/>
          </w:tcPr>
          <w:p w14:paraId="7A95F90C" w14:textId="77777777" w:rsidR="007859CB" w:rsidRDefault="007859CB" w:rsidP="00810D3C">
            <w:pPr>
              <w:pStyle w:val="Compact"/>
            </w:pPr>
            <w:r>
              <w:t>0.899</w:t>
            </w:r>
          </w:p>
        </w:tc>
      </w:tr>
      <w:tr w:rsidR="007859CB" w14:paraId="5E7BB209" w14:textId="77777777" w:rsidTr="00810D3C">
        <w:trPr>
          <w:cantSplit/>
          <w:trHeight w:val="4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1BEA9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</w:tcBorders>
          </w:tcPr>
          <w:p w14:paraId="60BC4716" w14:textId="77777777" w:rsidR="007859CB" w:rsidRDefault="007859CB" w:rsidP="00810D3C">
            <w:pPr>
              <w:pStyle w:val="Compact"/>
            </w:pPr>
            <w:r>
              <w:t>ADC 75th</w:t>
            </w:r>
          </w:p>
        </w:tc>
        <w:tc>
          <w:tcPr>
            <w:tcW w:w="971" w:type="pct"/>
          </w:tcPr>
          <w:p w14:paraId="32001433" w14:textId="77777777" w:rsidR="007859CB" w:rsidRDefault="007859CB" w:rsidP="00810D3C">
            <w:pPr>
              <w:pStyle w:val="Compact"/>
            </w:pPr>
            <w:r>
              <w:t>1.7 (1.5, 2.0)</w:t>
            </w:r>
          </w:p>
        </w:tc>
        <w:tc>
          <w:tcPr>
            <w:tcW w:w="1019" w:type="pct"/>
          </w:tcPr>
          <w:p w14:paraId="4813B002" w14:textId="77777777" w:rsidR="007859CB" w:rsidRDefault="007859CB" w:rsidP="00810D3C">
            <w:pPr>
              <w:pStyle w:val="Compact"/>
            </w:pPr>
            <w:r>
              <w:t>2.0 (1.7, 2.3)</w:t>
            </w:r>
          </w:p>
        </w:tc>
        <w:tc>
          <w:tcPr>
            <w:tcW w:w="922" w:type="pct"/>
          </w:tcPr>
          <w:p w14:paraId="36542182" w14:textId="77777777" w:rsidR="007859CB" w:rsidRDefault="007859CB" w:rsidP="00810D3C">
            <w:pPr>
              <w:pStyle w:val="Compact"/>
            </w:pPr>
            <w:r>
              <w:t>1.6 (1.3, 1.9)</w:t>
            </w:r>
          </w:p>
        </w:tc>
        <w:tc>
          <w:tcPr>
            <w:tcW w:w="910" w:type="pct"/>
          </w:tcPr>
          <w:p w14:paraId="54963777" w14:textId="77777777" w:rsidR="007859CB" w:rsidRDefault="007859CB" w:rsidP="00810D3C">
            <w:pPr>
              <w:pStyle w:val="Compact"/>
            </w:pPr>
            <w:r>
              <w:t>1.7 (1.5, 2.1)</w:t>
            </w:r>
          </w:p>
        </w:tc>
        <w:tc>
          <w:tcPr>
            <w:tcW w:w="268" w:type="pct"/>
          </w:tcPr>
          <w:p w14:paraId="21DAB5C3" w14:textId="77777777" w:rsidR="007859CB" w:rsidRDefault="007859CB" w:rsidP="00810D3C">
            <w:pPr>
              <w:pStyle w:val="Compact"/>
            </w:pPr>
            <w:r>
              <w:t>0.643</w:t>
            </w:r>
          </w:p>
        </w:tc>
      </w:tr>
      <w:tr w:rsidR="007859CB" w14:paraId="4314A9A1" w14:textId="77777777" w:rsidTr="00810D3C">
        <w:trPr>
          <w:trHeight w:val="4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E5F3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</w:tcBorders>
          </w:tcPr>
          <w:p w14:paraId="5BA77D95" w14:textId="77777777" w:rsidR="007859CB" w:rsidRDefault="007859CB" w:rsidP="00810D3C">
            <w:pPr>
              <w:pStyle w:val="Compact"/>
            </w:pPr>
            <w:r>
              <w:t>Skewness</w:t>
            </w:r>
          </w:p>
        </w:tc>
        <w:tc>
          <w:tcPr>
            <w:tcW w:w="971" w:type="pct"/>
          </w:tcPr>
          <w:p w14:paraId="4389A2F5" w14:textId="77777777" w:rsidR="007859CB" w:rsidRDefault="007859CB" w:rsidP="00810D3C">
            <w:pPr>
              <w:pStyle w:val="Compact"/>
            </w:pPr>
            <w:r>
              <w:t>0.48 (0.26, 0.75)</w:t>
            </w:r>
          </w:p>
        </w:tc>
        <w:tc>
          <w:tcPr>
            <w:tcW w:w="1019" w:type="pct"/>
          </w:tcPr>
          <w:p w14:paraId="123D6514" w14:textId="77777777" w:rsidR="007859CB" w:rsidRDefault="007859CB" w:rsidP="00810D3C">
            <w:pPr>
              <w:pStyle w:val="Compact"/>
            </w:pPr>
            <w:r>
              <w:t>0.27 (0.05, 0.38)</w:t>
            </w:r>
          </w:p>
        </w:tc>
        <w:tc>
          <w:tcPr>
            <w:tcW w:w="922" w:type="pct"/>
          </w:tcPr>
          <w:p w14:paraId="585B5C19" w14:textId="77777777" w:rsidR="007859CB" w:rsidRDefault="007859CB" w:rsidP="00810D3C">
            <w:pPr>
              <w:pStyle w:val="Compact"/>
            </w:pPr>
            <w:r>
              <w:t>0.40 (0.26, 0.78)</w:t>
            </w:r>
          </w:p>
        </w:tc>
        <w:tc>
          <w:tcPr>
            <w:tcW w:w="910" w:type="pct"/>
          </w:tcPr>
          <w:p w14:paraId="43E90EE3" w14:textId="77777777" w:rsidR="007859CB" w:rsidRDefault="007859CB" w:rsidP="00810D3C">
            <w:pPr>
              <w:pStyle w:val="Compact"/>
            </w:pPr>
            <w:r>
              <w:t>0.60 (-0.07, 1.20)</w:t>
            </w:r>
          </w:p>
        </w:tc>
        <w:tc>
          <w:tcPr>
            <w:tcW w:w="268" w:type="pct"/>
          </w:tcPr>
          <w:p w14:paraId="5EECF234" w14:textId="77777777" w:rsidR="007859CB" w:rsidRDefault="007859CB" w:rsidP="00810D3C">
            <w:pPr>
              <w:pStyle w:val="Compact"/>
            </w:pPr>
            <w:r>
              <w:t>0.890</w:t>
            </w:r>
          </w:p>
        </w:tc>
      </w:tr>
      <w:tr w:rsidR="007859CB" w14:paraId="6B5068D1" w14:textId="77777777" w:rsidTr="00810D3C">
        <w:trPr>
          <w:trHeight w:val="4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C5F2E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</w:tcBorders>
          </w:tcPr>
          <w:p w14:paraId="779C2B71" w14:textId="77777777" w:rsidR="007859CB" w:rsidRDefault="007859CB" w:rsidP="00810D3C">
            <w:pPr>
              <w:pStyle w:val="Compact"/>
            </w:pPr>
            <w:r>
              <w:t>Kurtosis</w:t>
            </w:r>
          </w:p>
        </w:tc>
        <w:tc>
          <w:tcPr>
            <w:tcW w:w="971" w:type="pct"/>
          </w:tcPr>
          <w:p w14:paraId="3D3B960C" w14:textId="77777777" w:rsidR="007859CB" w:rsidRDefault="007859CB" w:rsidP="00810D3C">
            <w:pPr>
              <w:pStyle w:val="Compact"/>
            </w:pPr>
            <w:r>
              <w:t>3.54 (2.62, 4.41)</w:t>
            </w:r>
          </w:p>
        </w:tc>
        <w:tc>
          <w:tcPr>
            <w:tcW w:w="1019" w:type="pct"/>
          </w:tcPr>
          <w:p w14:paraId="31F817E9" w14:textId="77777777" w:rsidR="007859CB" w:rsidRDefault="007859CB" w:rsidP="00810D3C">
            <w:pPr>
              <w:pStyle w:val="Compact"/>
            </w:pPr>
            <w:r>
              <w:t>3.12 (2.82, 3.79)</w:t>
            </w:r>
          </w:p>
        </w:tc>
        <w:tc>
          <w:tcPr>
            <w:tcW w:w="922" w:type="pct"/>
          </w:tcPr>
          <w:p w14:paraId="15BA1F69" w14:textId="77777777" w:rsidR="007859CB" w:rsidRDefault="007859CB" w:rsidP="00810D3C">
            <w:pPr>
              <w:pStyle w:val="Compact"/>
            </w:pPr>
            <w:r>
              <w:t>3.35 (2.61, 3.74)</w:t>
            </w:r>
          </w:p>
        </w:tc>
        <w:tc>
          <w:tcPr>
            <w:tcW w:w="910" w:type="pct"/>
          </w:tcPr>
          <w:p w14:paraId="2053C9DA" w14:textId="77777777" w:rsidR="007859CB" w:rsidRDefault="007859CB" w:rsidP="00810D3C">
            <w:pPr>
              <w:pStyle w:val="Compact"/>
            </w:pPr>
            <w:r>
              <w:t>3.91 (2.77, 4.88)</w:t>
            </w:r>
          </w:p>
        </w:tc>
        <w:tc>
          <w:tcPr>
            <w:tcW w:w="268" w:type="pct"/>
          </w:tcPr>
          <w:p w14:paraId="49736758" w14:textId="77777777" w:rsidR="007859CB" w:rsidRDefault="007859CB" w:rsidP="00810D3C">
            <w:pPr>
              <w:pStyle w:val="Compact"/>
            </w:pPr>
            <w:r>
              <w:t>0.905</w:t>
            </w:r>
          </w:p>
        </w:tc>
      </w:tr>
      <w:tr w:rsidR="007859CB" w14:paraId="3743C344" w14:textId="77777777" w:rsidTr="00810D3C">
        <w:trPr>
          <w:trHeight w:val="45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0F91" w14:textId="77777777" w:rsidR="007859CB" w:rsidRDefault="007859CB" w:rsidP="00810D3C">
            <w:pPr>
              <w:pStyle w:val="Compact"/>
            </w:pPr>
          </w:p>
        </w:tc>
        <w:tc>
          <w:tcPr>
            <w:tcW w:w="654" w:type="pct"/>
            <w:tcBorders>
              <w:left w:val="single" w:sz="4" w:space="0" w:color="auto"/>
              <w:bottom w:val="single" w:sz="4" w:space="0" w:color="auto"/>
            </w:tcBorders>
          </w:tcPr>
          <w:p w14:paraId="43ABE80C" w14:textId="77777777" w:rsidR="007859CB" w:rsidRDefault="007859CB" w:rsidP="00810D3C">
            <w:pPr>
              <w:pStyle w:val="Compact"/>
            </w:pPr>
            <w:r>
              <w:t>Tumor volume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34F1DAF1" w14:textId="77777777" w:rsidR="007859CB" w:rsidRDefault="007859CB" w:rsidP="00810D3C">
            <w:pPr>
              <w:pStyle w:val="Compact"/>
            </w:pPr>
            <w:r>
              <w:t>48720 (26305, 128645)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3D692D70" w14:textId="77777777" w:rsidR="007859CB" w:rsidRDefault="007859CB" w:rsidP="00810D3C">
            <w:pPr>
              <w:pStyle w:val="Compact"/>
            </w:pPr>
            <w:r>
              <w:t>174019 (111020, 390028)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14:paraId="0700EC05" w14:textId="77777777" w:rsidR="007859CB" w:rsidRDefault="007859CB" w:rsidP="00810D3C">
            <w:pPr>
              <w:pStyle w:val="Compact"/>
            </w:pPr>
            <w:r>
              <w:t>38414 (11958, 60338)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496B367C" w14:textId="77777777" w:rsidR="007859CB" w:rsidRDefault="007859CB" w:rsidP="00810D3C">
            <w:pPr>
              <w:pStyle w:val="Compact"/>
            </w:pPr>
            <w:r>
              <w:t>66771 (12915, 138085)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31161581" w14:textId="77777777" w:rsidR="007859CB" w:rsidRDefault="007859CB" w:rsidP="00810D3C">
            <w:pPr>
              <w:pStyle w:val="Compact"/>
            </w:pPr>
            <w:r>
              <w:t>0.504</w:t>
            </w:r>
          </w:p>
        </w:tc>
      </w:tr>
    </w:tbl>
    <w:p w14:paraId="3DA6D388" w14:textId="64CE9AB9" w:rsidR="007859CB" w:rsidRDefault="007859CB" w:rsidP="007859CB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. </w:t>
      </w:r>
      <w:r w:rsidRPr="00B56A2E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1</w:t>
      </w:r>
      <w:r w:rsidRPr="00B56A2E">
        <w:rPr>
          <w:b/>
          <w:bCs/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Associations between </w:t>
      </w:r>
      <w:proofErr w:type="spellStart"/>
      <w:r>
        <w:rPr>
          <w:sz w:val="24"/>
          <w:szCs w:val="24"/>
          <w:lang w:val="en-US"/>
        </w:rPr>
        <w:t>blastemal</w:t>
      </w:r>
      <w:proofErr w:type="spellEnd"/>
      <w:r>
        <w:rPr>
          <w:sz w:val="24"/>
          <w:szCs w:val="24"/>
          <w:lang w:val="en-US"/>
        </w:rPr>
        <w:t xml:space="preserve"> remnant quartiles and post-treatment ADC values</w:t>
      </w:r>
      <w:r w:rsidR="00D133E3">
        <w:rPr>
          <w:sz w:val="24"/>
          <w:szCs w:val="24"/>
          <w:lang w:val="en-US"/>
        </w:rPr>
        <w:t>, median (25%, 75%)</w:t>
      </w:r>
      <w:r w:rsidR="00D133E3" w:rsidRPr="00581D3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 (</w:t>
      </w:r>
      <w:proofErr w:type="gramStart"/>
      <w:r>
        <w:rPr>
          <w:sz w:val="24"/>
          <w:szCs w:val="24"/>
          <w:lang w:val="en-US"/>
        </w:rPr>
        <w:t>units</w:t>
      </w:r>
      <w:proofErr w:type="gramEnd"/>
      <w:r w:rsidRPr="007242F8">
        <w:rPr>
          <w:sz w:val="24"/>
          <w:szCs w:val="24"/>
          <w:lang w:val="en-US"/>
        </w:rPr>
        <w:t>: ADC: x 10</w:t>
      </w:r>
      <w:r w:rsidRPr="007242F8">
        <w:rPr>
          <w:sz w:val="24"/>
          <w:szCs w:val="24"/>
          <w:vertAlign w:val="superscript"/>
          <w:lang w:val="en-US"/>
        </w:rPr>
        <w:t>-3</w:t>
      </w:r>
      <w:r w:rsidRPr="007242F8">
        <w:rPr>
          <w:sz w:val="24"/>
          <w:szCs w:val="24"/>
          <w:lang w:val="en-US"/>
        </w:rPr>
        <w:t xml:space="preserve"> mm</w:t>
      </w:r>
      <w:r w:rsidRPr="007242F8"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/s, volume: mm³).</w:t>
      </w:r>
    </w:p>
    <w:p w14:paraId="3E642DF4" w14:textId="23DF6BA1" w:rsidR="00FD01D2" w:rsidRDefault="00FD01D2" w:rsidP="005B2A2B">
      <w:pPr>
        <w:rPr>
          <w:lang w:val="en-US"/>
        </w:rPr>
        <w:sectPr w:rsidR="00FD01D2" w:rsidSect="0052060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74CAC2" w14:textId="77777777" w:rsidR="00AC77AD" w:rsidRDefault="00AC77AD" w:rsidP="00AC77AD">
      <w:pPr>
        <w:pStyle w:val="PlainText"/>
      </w:pPr>
    </w:p>
    <w:p w14:paraId="219358BC" w14:textId="77777777" w:rsidR="00AC77AD" w:rsidRDefault="00AC77AD" w:rsidP="00AC77AD">
      <w:pPr>
        <w:pStyle w:val="PlainText"/>
      </w:pPr>
    </w:p>
    <w:tbl>
      <w:tblPr>
        <w:tblW w:w="9262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5"/>
        <w:gridCol w:w="1257"/>
        <w:gridCol w:w="1680"/>
        <w:gridCol w:w="1680"/>
        <w:gridCol w:w="1680"/>
      </w:tblGrid>
      <w:tr w:rsidR="00AC77AD" w14:paraId="3330D3B4" w14:textId="77777777" w:rsidTr="005A3296">
        <w:trPr>
          <w:trHeight w:val="280"/>
        </w:trPr>
        <w:tc>
          <w:tcPr>
            <w:tcW w:w="2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FD91F" w14:textId="77777777" w:rsidR="00AC77AD" w:rsidRDefault="00AC77AD" w:rsidP="005A3296">
            <w:pPr>
              <w:jc w:val="center"/>
              <w:rPr>
                <w:color w:val="FFFFFF"/>
                <w:sz w:val="24"/>
                <w:szCs w:val="24"/>
              </w:rPr>
            </w:pPr>
            <w:r>
              <w:rPr>
                <w:color w:val="FFFFFF"/>
                <w:sz w:val="24"/>
                <w:szCs w:val="24"/>
              </w:rPr>
              <w:t> 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95646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1, pr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F975E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2, pr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EC61D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1, post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345FD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2, post</w:t>
            </w:r>
          </w:p>
        </w:tc>
      </w:tr>
      <w:tr w:rsidR="00AC77AD" w14:paraId="285D9D0A" w14:textId="77777777" w:rsidTr="005A3296">
        <w:trPr>
          <w:trHeight w:val="280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65D3B" w14:textId="77777777" w:rsidR="00AC77AD" w:rsidRDefault="00AC77AD" w:rsidP="005A32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ADC </w:t>
            </w:r>
            <w:r>
              <w:rPr>
                <w:sz w:val="24"/>
                <w:szCs w:val="24"/>
              </w:rPr>
              <w:t>Mea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38D29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B0097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25827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CABF4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5</w:t>
            </w:r>
          </w:p>
        </w:tc>
      </w:tr>
      <w:tr w:rsidR="00AC77AD" w14:paraId="77FEB775" w14:textId="77777777" w:rsidTr="005A3296">
        <w:trPr>
          <w:trHeight w:val="280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E439A" w14:textId="77777777" w:rsidR="00AC77AD" w:rsidRDefault="00AC77AD" w:rsidP="005A32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ADC </w:t>
            </w: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442E8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7C7ED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6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D9C7F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9A653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2</w:t>
            </w:r>
          </w:p>
        </w:tc>
      </w:tr>
      <w:tr w:rsidR="00AC77AD" w14:paraId="57E22C18" w14:textId="77777777" w:rsidTr="005A3296">
        <w:trPr>
          <w:trHeight w:val="280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106A2" w14:textId="77777777" w:rsidR="00AC77AD" w:rsidRDefault="00AC77AD" w:rsidP="005A32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ADC </w:t>
            </w:r>
            <w:r>
              <w:rPr>
                <w:sz w:val="24"/>
                <w:szCs w:val="24"/>
              </w:rPr>
              <w:t>25</w:t>
            </w:r>
            <w:r w:rsidRPr="00F31A17">
              <w:rPr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82388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3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7F878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3D8D5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21090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8</w:t>
            </w:r>
          </w:p>
        </w:tc>
      </w:tr>
      <w:tr w:rsidR="00AC77AD" w14:paraId="1324E4D5" w14:textId="77777777" w:rsidTr="005A3296">
        <w:trPr>
          <w:trHeight w:val="280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26F03" w14:textId="77777777" w:rsidR="00AC77AD" w:rsidRDefault="00AC77AD" w:rsidP="005A32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ADC </w:t>
            </w:r>
            <w:r>
              <w:rPr>
                <w:sz w:val="24"/>
                <w:szCs w:val="24"/>
              </w:rPr>
              <w:t>75</w:t>
            </w:r>
            <w:r w:rsidRPr="00F31A17">
              <w:rPr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974D9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4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4697F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FFD9D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126A8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2</w:t>
            </w:r>
          </w:p>
        </w:tc>
      </w:tr>
      <w:tr w:rsidR="00AC77AD" w14:paraId="19C64CD1" w14:textId="77777777" w:rsidTr="005A3296">
        <w:trPr>
          <w:trHeight w:val="280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B8524" w14:textId="77777777" w:rsidR="00AC77AD" w:rsidRDefault="00AC77AD" w:rsidP="005A32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ADC </w:t>
            </w:r>
            <w:r>
              <w:rPr>
                <w:sz w:val="24"/>
                <w:szCs w:val="24"/>
              </w:rPr>
              <w:t>12.5</w:t>
            </w:r>
            <w:r w:rsidRPr="00F31A17">
              <w:rPr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F6DAC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F5726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F036E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35666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4</w:t>
            </w:r>
          </w:p>
        </w:tc>
      </w:tr>
      <w:tr w:rsidR="00AC77AD" w14:paraId="582F4515" w14:textId="77777777" w:rsidTr="005A3296">
        <w:trPr>
          <w:trHeight w:val="280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DA585" w14:textId="77777777" w:rsidR="00AC77AD" w:rsidRDefault="00AC77AD" w:rsidP="005A32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ewness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3D6FA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B11BA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415C4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3CA29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</w:tr>
      <w:tr w:rsidR="00AC77AD" w14:paraId="5E15AB80" w14:textId="77777777" w:rsidTr="005A3296">
        <w:trPr>
          <w:trHeight w:val="280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A2DB1" w14:textId="77777777" w:rsidR="00AC77AD" w:rsidRDefault="00AC77AD" w:rsidP="005A32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rtosis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7AAD3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16473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77D19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70271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 w:rsidR="00AC77AD" w14:paraId="19E451E2" w14:textId="77777777" w:rsidTr="005A3296">
        <w:trPr>
          <w:trHeight w:val="280"/>
        </w:trPr>
        <w:tc>
          <w:tcPr>
            <w:tcW w:w="2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1307C" w14:textId="77777777" w:rsidR="00AC77AD" w:rsidRDefault="00AC77AD" w:rsidP="005A32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lum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DB680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F21D7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23F6C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7F80F" w14:textId="77777777" w:rsidR="00AC77AD" w:rsidRDefault="00AC77AD" w:rsidP="005A32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3</w:t>
            </w:r>
          </w:p>
        </w:tc>
      </w:tr>
    </w:tbl>
    <w:p w14:paraId="67261D72" w14:textId="77777777" w:rsidR="00AC77AD" w:rsidRDefault="00AC77AD" w:rsidP="00AC77AD">
      <w:pPr>
        <w:pStyle w:val="PlainText"/>
      </w:pPr>
    </w:p>
    <w:p w14:paraId="3C449028" w14:textId="1F2DE9CE" w:rsidR="00AC77AD" w:rsidRPr="00BA7A58" w:rsidRDefault="00AC77AD" w:rsidP="00AC77AD">
      <w:pPr>
        <w:pStyle w:val="PlainText"/>
        <w:rPr>
          <w:sz w:val="24"/>
          <w:szCs w:val="24"/>
        </w:rPr>
      </w:pPr>
      <w:r w:rsidRPr="00BA7A58">
        <w:rPr>
          <w:b/>
          <w:bCs/>
          <w:sz w:val="24"/>
          <w:szCs w:val="24"/>
        </w:rPr>
        <w:t>Supp</w:t>
      </w:r>
      <w:r w:rsidR="006A2F66">
        <w:rPr>
          <w:b/>
          <w:bCs/>
          <w:sz w:val="24"/>
          <w:szCs w:val="24"/>
        </w:rPr>
        <w:t>l</w:t>
      </w:r>
      <w:r w:rsidRPr="00BA7A58">
        <w:rPr>
          <w:b/>
          <w:bCs/>
          <w:sz w:val="24"/>
          <w:szCs w:val="24"/>
        </w:rPr>
        <w:t>. Table 2:</w:t>
      </w:r>
      <w:r w:rsidRPr="00BA7A58">
        <w:rPr>
          <w:sz w:val="24"/>
          <w:szCs w:val="24"/>
        </w:rPr>
        <w:t xml:space="preserve"> Spearman correlation coefficients of blastemal remnant with ADC values, histogram features and volume (units: ADC: x 10</w:t>
      </w:r>
      <w:r w:rsidRPr="00BA7A58">
        <w:rPr>
          <w:sz w:val="24"/>
          <w:szCs w:val="24"/>
          <w:vertAlign w:val="superscript"/>
        </w:rPr>
        <w:t>-3</w:t>
      </w:r>
      <w:r w:rsidRPr="00FA64E9">
        <w:rPr>
          <w:sz w:val="24"/>
          <w:szCs w:val="24"/>
        </w:rPr>
        <w:t xml:space="preserve"> mm</w:t>
      </w:r>
      <w:r w:rsidRPr="00FA64E9">
        <w:rPr>
          <w:sz w:val="24"/>
          <w:szCs w:val="24"/>
          <w:vertAlign w:val="superscript"/>
        </w:rPr>
        <w:t>2</w:t>
      </w:r>
      <w:r w:rsidRPr="00BA7A58">
        <w:rPr>
          <w:sz w:val="24"/>
          <w:szCs w:val="24"/>
        </w:rPr>
        <w:t>/s, volume: mm³), before (pre) and after (post) chemotherapy for each reader (R1 and R2).</w:t>
      </w:r>
    </w:p>
    <w:p w14:paraId="193720E8" w14:textId="42911718" w:rsidR="008D45E9" w:rsidRPr="00581D3C" w:rsidRDefault="008D45E9" w:rsidP="005B2A2B">
      <w:pPr>
        <w:rPr>
          <w:lang w:val="en-US"/>
        </w:rPr>
      </w:pPr>
    </w:p>
    <w:sectPr w:rsidR="008D45E9" w:rsidRPr="00581D3C" w:rsidSect="00FD0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06247E" w14:textId="77777777" w:rsidR="00235D73" w:rsidRDefault="00235D73" w:rsidP="008A6B94">
      <w:pPr>
        <w:spacing w:after="0" w:line="240" w:lineRule="auto"/>
      </w:pPr>
      <w:r>
        <w:separator/>
      </w:r>
    </w:p>
  </w:endnote>
  <w:endnote w:type="continuationSeparator" w:id="0">
    <w:p w14:paraId="1ED1B0E6" w14:textId="77777777" w:rsidR="00235D73" w:rsidRDefault="00235D73" w:rsidP="008A6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MTI8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30F946" w14:textId="77777777" w:rsidR="00235D73" w:rsidRDefault="00235D73" w:rsidP="008A6B94">
      <w:pPr>
        <w:spacing w:after="0" w:line="240" w:lineRule="auto"/>
      </w:pPr>
      <w:r>
        <w:separator/>
      </w:r>
    </w:p>
  </w:footnote>
  <w:footnote w:type="continuationSeparator" w:id="0">
    <w:p w14:paraId="7317757A" w14:textId="77777777" w:rsidR="00235D73" w:rsidRDefault="00235D73" w:rsidP="008A6B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4F235C"/>
    <w:multiLevelType w:val="hybridMultilevel"/>
    <w:tmpl w:val="F064D8F6"/>
    <w:lvl w:ilvl="0" w:tplc="5D2006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AF4B4C"/>
    <w:multiLevelType w:val="hybridMultilevel"/>
    <w:tmpl w:val="C9A8C1A8"/>
    <w:lvl w:ilvl="0" w:tplc="FFAAA1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3761F0"/>
    <w:multiLevelType w:val="hybridMultilevel"/>
    <w:tmpl w:val="BC14F01E"/>
    <w:lvl w:ilvl="0" w:tplc="3E64D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CE38DC"/>
    <w:multiLevelType w:val="hybridMultilevel"/>
    <w:tmpl w:val="88FE1DF2"/>
    <w:lvl w:ilvl="0" w:tplc="C360C6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446238"/>
    <w:multiLevelType w:val="hybridMultilevel"/>
    <w:tmpl w:val="B75E19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0839C0"/>
    <w:multiLevelType w:val="hybridMultilevel"/>
    <w:tmpl w:val="F29E3D52"/>
    <w:lvl w:ilvl="0" w:tplc="81369D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366BAF"/>
    <w:multiLevelType w:val="hybridMultilevel"/>
    <w:tmpl w:val="BBB46604"/>
    <w:lvl w:ilvl="0" w:tplc="93E2BE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F30A6A"/>
    <w:multiLevelType w:val="hybridMultilevel"/>
    <w:tmpl w:val="E69468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EDD"/>
    <w:rsid w:val="00003009"/>
    <w:rsid w:val="000048FD"/>
    <w:rsid w:val="00007684"/>
    <w:rsid w:val="00011189"/>
    <w:rsid w:val="000132AB"/>
    <w:rsid w:val="000137B5"/>
    <w:rsid w:val="000147C4"/>
    <w:rsid w:val="00016EDF"/>
    <w:rsid w:val="000210E2"/>
    <w:rsid w:val="000211B9"/>
    <w:rsid w:val="00021358"/>
    <w:rsid w:val="00022165"/>
    <w:rsid w:val="000278E6"/>
    <w:rsid w:val="00027A41"/>
    <w:rsid w:val="00027EC7"/>
    <w:rsid w:val="00030218"/>
    <w:rsid w:val="0003067B"/>
    <w:rsid w:val="0003302A"/>
    <w:rsid w:val="000338BF"/>
    <w:rsid w:val="00034CD5"/>
    <w:rsid w:val="00036CA9"/>
    <w:rsid w:val="00037931"/>
    <w:rsid w:val="00041E97"/>
    <w:rsid w:val="000421E4"/>
    <w:rsid w:val="000433D9"/>
    <w:rsid w:val="0004588D"/>
    <w:rsid w:val="00050D5B"/>
    <w:rsid w:val="00053F9D"/>
    <w:rsid w:val="00053FA6"/>
    <w:rsid w:val="00055ADB"/>
    <w:rsid w:val="000565A7"/>
    <w:rsid w:val="00056F95"/>
    <w:rsid w:val="00062919"/>
    <w:rsid w:val="000631E5"/>
    <w:rsid w:val="00064BB3"/>
    <w:rsid w:val="00066360"/>
    <w:rsid w:val="0006677F"/>
    <w:rsid w:val="000726EF"/>
    <w:rsid w:val="00073ED2"/>
    <w:rsid w:val="0007504F"/>
    <w:rsid w:val="0008678F"/>
    <w:rsid w:val="00091C3F"/>
    <w:rsid w:val="0009317E"/>
    <w:rsid w:val="00093282"/>
    <w:rsid w:val="0009328D"/>
    <w:rsid w:val="00093937"/>
    <w:rsid w:val="000A1E6E"/>
    <w:rsid w:val="000A3C11"/>
    <w:rsid w:val="000A3F25"/>
    <w:rsid w:val="000A4C97"/>
    <w:rsid w:val="000A5C16"/>
    <w:rsid w:val="000B0013"/>
    <w:rsid w:val="000C0570"/>
    <w:rsid w:val="000C07E5"/>
    <w:rsid w:val="000C44CB"/>
    <w:rsid w:val="000D1ACF"/>
    <w:rsid w:val="000D294E"/>
    <w:rsid w:val="000D4867"/>
    <w:rsid w:val="000D5752"/>
    <w:rsid w:val="000E0E50"/>
    <w:rsid w:val="000E5212"/>
    <w:rsid w:val="000E5772"/>
    <w:rsid w:val="000F13F9"/>
    <w:rsid w:val="000F3EEF"/>
    <w:rsid w:val="000F5E95"/>
    <w:rsid w:val="00102BDB"/>
    <w:rsid w:val="00107886"/>
    <w:rsid w:val="00110021"/>
    <w:rsid w:val="001111D4"/>
    <w:rsid w:val="001136F9"/>
    <w:rsid w:val="00115D77"/>
    <w:rsid w:val="001173BA"/>
    <w:rsid w:val="00117F8C"/>
    <w:rsid w:val="00134EE3"/>
    <w:rsid w:val="0013575C"/>
    <w:rsid w:val="001374DF"/>
    <w:rsid w:val="0014019A"/>
    <w:rsid w:val="00140811"/>
    <w:rsid w:val="00143665"/>
    <w:rsid w:val="00144209"/>
    <w:rsid w:val="00144AB7"/>
    <w:rsid w:val="0014674E"/>
    <w:rsid w:val="00151A69"/>
    <w:rsid w:val="00151A81"/>
    <w:rsid w:val="00151C99"/>
    <w:rsid w:val="001528C6"/>
    <w:rsid w:val="00152B9C"/>
    <w:rsid w:val="0015338C"/>
    <w:rsid w:val="00154CAB"/>
    <w:rsid w:val="0015507A"/>
    <w:rsid w:val="00155F70"/>
    <w:rsid w:val="0016002C"/>
    <w:rsid w:val="00160C55"/>
    <w:rsid w:val="00160E13"/>
    <w:rsid w:val="00161BE1"/>
    <w:rsid w:val="001621F3"/>
    <w:rsid w:val="00162BF3"/>
    <w:rsid w:val="0016483C"/>
    <w:rsid w:val="00166244"/>
    <w:rsid w:val="0016684C"/>
    <w:rsid w:val="00166A57"/>
    <w:rsid w:val="001670B1"/>
    <w:rsid w:val="0017027B"/>
    <w:rsid w:val="001719D3"/>
    <w:rsid w:val="001772E7"/>
    <w:rsid w:val="00177605"/>
    <w:rsid w:val="001779D0"/>
    <w:rsid w:val="00177A4F"/>
    <w:rsid w:val="001859E6"/>
    <w:rsid w:val="00185E9A"/>
    <w:rsid w:val="00190D46"/>
    <w:rsid w:val="00193A96"/>
    <w:rsid w:val="00194754"/>
    <w:rsid w:val="00195771"/>
    <w:rsid w:val="001969FB"/>
    <w:rsid w:val="0019707D"/>
    <w:rsid w:val="001A13CC"/>
    <w:rsid w:val="001B0B7E"/>
    <w:rsid w:val="001B1608"/>
    <w:rsid w:val="001B26F7"/>
    <w:rsid w:val="001B7667"/>
    <w:rsid w:val="001B7E7F"/>
    <w:rsid w:val="001C4B69"/>
    <w:rsid w:val="001C69E7"/>
    <w:rsid w:val="001C7572"/>
    <w:rsid w:val="001D0134"/>
    <w:rsid w:val="001D17AD"/>
    <w:rsid w:val="001D2F68"/>
    <w:rsid w:val="001D3AAF"/>
    <w:rsid w:val="001D4628"/>
    <w:rsid w:val="001D5830"/>
    <w:rsid w:val="001E0334"/>
    <w:rsid w:val="001E6A06"/>
    <w:rsid w:val="001E6C00"/>
    <w:rsid w:val="001F4B2D"/>
    <w:rsid w:val="001F59E1"/>
    <w:rsid w:val="001F7BBF"/>
    <w:rsid w:val="00200B9E"/>
    <w:rsid w:val="00201BB2"/>
    <w:rsid w:val="00202168"/>
    <w:rsid w:val="00202AFD"/>
    <w:rsid w:val="00210359"/>
    <w:rsid w:val="002110B6"/>
    <w:rsid w:val="00211A7D"/>
    <w:rsid w:val="00212C2F"/>
    <w:rsid w:val="00212EFF"/>
    <w:rsid w:val="0021305A"/>
    <w:rsid w:val="00213F06"/>
    <w:rsid w:val="00214556"/>
    <w:rsid w:val="002150CC"/>
    <w:rsid w:val="00215967"/>
    <w:rsid w:val="00221230"/>
    <w:rsid w:val="00221E6F"/>
    <w:rsid w:val="002225F8"/>
    <w:rsid w:val="00223DAE"/>
    <w:rsid w:val="002254DE"/>
    <w:rsid w:val="002271F3"/>
    <w:rsid w:val="00230996"/>
    <w:rsid w:val="00232318"/>
    <w:rsid w:val="00235D73"/>
    <w:rsid w:val="002372DB"/>
    <w:rsid w:val="0023749C"/>
    <w:rsid w:val="0023783B"/>
    <w:rsid w:val="0024729C"/>
    <w:rsid w:val="00250F6C"/>
    <w:rsid w:val="00251FF5"/>
    <w:rsid w:val="00252A07"/>
    <w:rsid w:val="00254813"/>
    <w:rsid w:val="00255796"/>
    <w:rsid w:val="00255E50"/>
    <w:rsid w:val="002573CD"/>
    <w:rsid w:val="00257E18"/>
    <w:rsid w:val="00260D2F"/>
    <w:rsid w:val="00267543"/>
    <w:rsid w:val="00271D04"/>
    <w:rsid w:val="00272488"/>
    <w:rsid w:val="00272805"/>
    <w:rsid w:val="00273220"/>
    <w:rsid w:val="0027425C"/>
    <w:rsid w:val="00281B14"/>
    <w:rsid w:val="00281DF9"/>
    <w:rsid w:val="00282CA9"/>
    <w:rsid w:val="00283A68"/>
    <w:rsid w:val="00285835"/>
    <w:rsid w:val="00285C37"/>
    <w:rsid w:val="00286A42"/>
    <w:rsid w:val="00287E95"/>
    <w:rsid w:val="00290BBE"/>
    <w:rsid w:val="002913BE"/>
    <w:rsid w:val="002931C2"/>
    <w:rsid w:val="0029412F"/>
    <w:rsid w:val="002A2C26"/>
    <w:rsid w:val="002A5D02"/>
    <w:rsid w:val="002A774C"/>
    <w:rsid w:val="002B5DF3"/>
    <w:rsid w:val="002C30BE"/>
    <w:rsid w:val="002C6521"/>
    <w:rsid w:val="002C6847"/>
    <w:rsid w:val="002C726E"/>
    <w:rsid w:val="002D2908"/>
    <w:rsid w:val="002D5F4F"/>
    <w:rsid w:val="002E0ABB"/>
    <w:rsid w:val="002E0C25"/>
    <w:rsid w:val="002E101B"/>
    <w:rsid w:val="002E364F"/>
    <w:rsid w:val="002E42C5"/>
    <w:rsid w:val="002E7D2E"/>
    <w:rsid w:val="002F1748"/>
    <w:rsid w:val="002F4660"/>
    <w:rsid w:val="002F57E7"/>
    <w:rsid w:val="002F7CAF"/>
    <w:rsid w:val="00301997"/>
    <w:rsid w:val="003019E4"/>
    <w:rsid w:val="00301E36"/>
    <w:rsid w:val="003029AC"/>
    <w:rsid w:val="00303D1A"/>
    <w:rsid w:val="003058BA"/>
    <w:rsid w:val="003062CB"/>
    <w:rsid w:val="003117A9"/>
    <w:rsid w:val="00311817"/>
    <w:rsid w:val="00315F8C"/>
    <w:rsid w:val="00316D89"/>
    <w:rsid w:val="00317806"/>
    <w:rsid w:val="00321842"/>
    <w:rsid w:val="003223BA"/>
    <w:rsid w:val="003232A7"/>
    <w:rsid w:val="0032747C"/>
    <w:rsid w:val="00327C5A"/>
    <w:rsid w:val="003302A0"/>
    <w:rsid w:val="0033431A"/>
    <w:rsid w:val="00334F74"/>
    <w:rsid w:val="00335912"/>
    <w:rsid w:val="00336A5C"/>
    <w:rsid w:val="00340AC7"/>
    <w:rsid w:val="0034266E"/>
    <w:rsid w:val="00345016"/>
    <w:rsid w:val="00350E49"/>
    <w:rsid w:val="003516AC"/>
    <w:rsid w:val="00353621"/>
    <w:rsid w:val="00357133"/>
    <w:rsid w:val="003600E0"/>
    <w:rsid w:val="00360FE2"/>
    <w:rsid w:val="003624F4"/>
    <w:rsid w:val="00363D35"/>
    <w:rsid w:val="00363FC7"/>
    <w:rsid w:val="00364B6A"/>
    <w:rsid w:val="003666B0"/>
    <w:rsid w:val="00366738"/>
    <w:rsid w:val="003673AD"/>
    <w:rsid w:val="00373AAD"/>
    <w:rsid w:val="0037629C"/>
    <w:rsid w:val="00377C95"/>
    <w:rsid w:val="003800BE"/>
    <w:rsid w:val="003802DE"/>
    <w:rsid w:val="003819AB"/>
    <w:rsid w:val="00382714"/>
    <w:rsid w:val="00382EB8"/>
    <w:rsid w:val="00386D01"/>
    <w:rsid w:val="00386DC7"/>
    <w:rsid w:val="00393E4F"/>
    <w:rsid w:val="00394873"/>
    <w:rsid w:val="00396F13"/>
    <w:rsid w:val="003977DA"/>
    <w:rsid w:val="0039799F"/>
    <w:rsid w:val="003A0B08"/>
    <w:rsid w:val="003A3A0D"/>
    <w:rsid w:val="003A5541"/>
    <w:rsid w:val="003A5C4B"/>
    <w:rsid w:val="003B244F"/>
    <w:rsid w:val="003B2C2D"/>
    <w:rsid w:val="003B36FA"/>
    <w:rsid w:val="003B5537"/>
    <w:rsid w:val="003C08F3"/>
    <w:rsid w:val="003C29A1"/>
    <w:rsid w:val="003C4579"/>
    <w:rsid w:val="003C5981"/>
    <w:rsid w:val="003C5E6C"/>
    <w:rsid w:val="003C730D"/>
    <w:rsid w:val="003C7450"/>
    <w:rsid w:val="003C798B"/>
    <w:rsid w:val="003C7D84"/>
    <w:rsid w:val="003D070C"/>
    <w:rsid w:val="003D098D"/>
    <w:rsid w:val="003D0F4A"/>
    <w:rsid w:val="003D19F2"/>
    <w:rsid w:val="003D1FB1"/>
    <w:rsid w:val="003D57EB"/>
    <w:rsid w:val="003D7AB8"/>
    <w:rsid w:val="003E64BD"/>
    <w:rsid w:val="003F108B"/>
    <w:rsid w:val="003F1D98"/>
    <w:rsid w:val="003F4CF5"/>
    <w:rsid w:val="003F7562"/>
    <w:rsid w:val="004028CA"/>
    <w:rsid w:val="004061A5"/>
    <w:rsid w:val="00406DE6"/>
    <w:rsid w:val="00406EF4"/>
    <w:rsid w:val="004070AD"/>
    <w:rsid w:val="004072E3"/>
    <w:rsid w:val="00414810"/>
    <w:rsid w:val="004148DA"/>
    <w:rsid w:val="00415B98"/>
    <w:rsid w:val="00416598"/>
    <w:rsid w:val="00417D91"/>
    <w:rsid w:val="004221F2"/>
    <w:rsid w:val="00423D55"/>
    <w:rsid w:val="0042580A"/>
    <w:rsid w:val="004308E0"/>
    <w:rsid w:val="00432E0D"/>
    <w:rsid w:val="00433021"/>
    <w:rsid w:val="0043355C"/>
    <w:rsid w:val="004342AA"/>
    <w:rsid w:val="00434FDB"/>
    <w:rsid w:val="00435FB4"/>
    <w:rsid w:val="00440568"/>
    <w:rsid w:val="00440C23"/>
    <w:rsid w:val="0044370F"/>
    <w:rsid w:val="00443C35"/>
    <w:rsid w:val="00451194"/>
    <w:rsid w:val="004512DC"/>
    <w:rsid w:val="00452161"/>
    <w:rsid w:val="00453AF5"/>
    <w:rsid w:val="004540C0"/>
    <w:rsid w:val="00456583"/>
    <w:rsid w:val="00460391"/>
    <w:rsid w:val="00461239"/>
    <w:rsid w:val="00461D0F"/>
    <w:rsid w:val="0046219C"/>
    <w:rsid w:val="00464C28"/>
    <w:rsid w:val="00466566"/>
    <w:rsid w:val="00467439"/>
    <w:rsid w:val="00470D25"/>
    <w:rsid w:val="00471229"/>
    <w:rsid w:val="004716B2"/>
    <w:rsid w:val="00473562"/>
    <w:rsid w:val="004746F0"/>
    <w:rsid w:val="00475514"/>
    <w:rsid w:val="004831B8"/>
    <w:rsid w:val="00484FCE"/>
    <w:rsid w:val="0049009D"/>
    <w:rsid w:val="00497886"/>
    <w:rsid w:val="004A476B"/>
    <w:rsid w:val="004B2CB2"/>
    <w:rsid w:val="004B2E7C"/>
    <w:rsid w:val="004C323F"/>
    <w:rsid w:val="004D0B00"/>
    <w:rsid w:val="004D1284"/>
    <w:rsid w:val="004D1410"/>
    <w:rsid w:val="004D186E"/>
    <w:rsid w:val="004D3909"/>
    <w:rsid w:val="004D44F4"/>
    <w:rsid w:val="004D584F"/>
    <w:rsid w:val="004D7AC9"/>
    <w:rsid w:val="004D7CFD"/>
    <w:rsid w:val="004E0616"/>
    <w:rsid w:val="004E51A5"/>
    <w:rsid w:val="004F089B"/>
    <w:rsid w:val="004F0E0D"/>
    <w:rsid w:val="004F50EA"/>
    <w:rsid w:val="004F6CE2"/>
    <w:rsid w:val="00500707"/>
    <w:rsid w:val="0050551C"/>
    <w:rsid w:val="005100F8"/>
    <w:rsid w:val="00510977"/>
    <w:rsid w:val="00511994"/>
    <w:rsid w:val="00511C3C"/>
    <w:rsid w:val="00512584"/>
    <w:rsid w:val="00513933"/>
    <w:rsid w:val="00514068"/>
    <w:rsid w:val="00514AB3"/>
    <w:rsid w:val="00514D26"/>
    <w:rsid w:val="00517CAB"/>
    <w:rsid w:val="00520602"/>
    <w:rsid w:val="005216B1"/>
    <w:rsid w:val="0052327C"/>
    <w:rsid w:val="005300DD"/>
    <w:rsid w:val="00531091"/>
    <w:rsid w:val="00533701"/>
    <w:rsid w:val="00533C18"/>
    <w:rsid w:val="00535B27"/>
    <w:rsid w:val="0054107B"/>
    <w:rsid w:val="005413B2"/>
    <w:rsid w:val="0054195F"/>
    <w:rsid w:val="00542CB4"/>
    <w:rsid w:val="0054590E"/>
    <w:rsid w:val="005503DF"/>
    <w:rsid w:val="00553C7A"/>
    <w:rsid w:val="0056128C"/>
    <w:rsid w:val="00564CC1"/>
    <w:rsid w:val="00565002"/>
    <w:rsid w:val="0056653C"/>
    <w:rsid w:val="00566DCA"/>
    <w:rsid w:val="005672F1"/>
    <w:rsid w:val="005727C0"/>
    <w:rsid w:val="0057306A"/>
    <w:rsid w:val="00575E90"/>
    <w:rsid w:val="00576731"/>
    <w:rsid w:val="005774EA"/>
    <w:rsid w:val="00580A9B"/>
    <w:rsid w:val="005815F9"/>
    <w:rsid w:val="00581882"/>
    <w:rsid w:val="0058194F"/>
    <w:rsid w:val="00581D3C"/>
    <w:rsid w:val="00583BE4"/>
    <w:rsid w:val="00584CD3"/>
    <w:rsid w:val="00587471"/>
    <w:rsid w:val="00591CB5"/>
    <w:rsid w:val="005936CC"/>
    <w:rsid w:val="00594E2B"/>
    <w:rsid w:val="005956DE"/>
    <w:rsid w:val="005970E3"/>
    <w:rsid w:val="00597B33"/>
    <w:rsid w:val="005A192D"/>
    <w:rsid w:val="005A3296"/>
    <w:rsid w:val="005B2A2B"/>
    <w:rsid w:val="005B3A63"/>
    <w:rsid w:val="005B7AB4"/>
    <w:rsid w:val="005C0027"/>
    <w:rsid w:val="005C2E42"/>
    <w:rsid w:val="005C382A"/>
    <w:rsid w:val="005C4646"/>
    <w:rsid w:val="005C4B3E"/>
    <w:rsid w:val="005C5026"/>
    <w:rsid w:val="005C5432"/>
    <w:rsid w:val="005C5C4B"/>
    <w:rsid w:val="005C75DB"/>
    <w:rsid w:val="005D2DBA"/>
    <w:rsid w:val="005D2F03"/>
    <w:rsid w:val="005D2FD7"/>
    <w:rsid w:val="005D3898"/>
    <w:rsid w:val="005D6DAB"/>
    <w:rsid w:val="005E2ECE"/>
    <w:rsid w:val="005F0BE2"/>
    <w:rsid w:val="005F3D65"/>
    <w:rsid w:val="005F495F"/>
    <w:rsid w:val="005F71BC"/>
    <w:rsid w:val="006003E7"/>
    <w:rsid w:val="006018CD"/>
    <w:rsid w:val="0060556D"/>
    <w:rsid w:val="0061311F"/>
    <w:rsid w:val="0061365E"/>
    <w:rsid w:val="00615B23"/>
    <w:rsid w:val="00620996"/>
    <w:rsid w:val="00623340"/>
    <w:rsid w:val="006245B2"/>
    <w:rsid w:val="00627159"/>
    <w:rsid w:val="00627B39"/>
    <w:rsid w:val="0063193D"/>
    <w:rsid w:val="00632AFE"/>
    <w:rsid w:val="006331F3"/>
    <w:rsid w:val="00640297"/>
    <w:rsid w:val="00641194"/>
    <w:rsid w:val="00645BFE"/>
    <w:rsid w:val="00652C63"/>
    <w:rsid w:val="0065328D"/>
    <w:rsid w:val="006537C6"/>
    <w:rsid w:val="0065708B"/>
    <w:rsid w:val="00661562"/>
    <w:rsid w:val="00663ACB"/>
    <w:rsid w:val="00664FA7"/>
    <w:rsid w:val="00670CAD"/>
    <w:rsid w:val="00671EF3"/>
    <w:rsid w:val="006737CE"/>
    <w:rsid w:val="006738F0"/>
    <w:rsid w:val="00674363"/>
    <w:rsid w:val="00676A48"/>
    <w:rsid w:val="00677AAB"/>
    <w:rsid w:val="00680498"/>
    <w:rsid w:val="00681C11"/>
    <w:rsid w:val="006823B7"/>
    <w:rsid w:val="006874A5"/>
    <w:rsid w:val="00687B19"/>
    <w:rsid w:val="00687D5D"/>
    <w:rsid w:val="00691B18"/>
    <w:rsid w:val="00694C60"/>
    <w:rsid w:val="00697963"/>
    <w:rsid w:val="006A01E8"/>
    <w:rsid w:val="006A2F66"/>
    <w:rsid w:val="006A358F"/>
    <w:rsid w:val="006A49CB"/>
    <w:rsid w:val="006A4ED9"/>
    <w:rsid w:val="006A7626"/>
    <w:rsid w:val="006A79DA"/>
    <w:rsid w:val="006B1610"/>
    <w:rsid w:val="006B25F7"/>
    <w:rsid w:val="006B660B"/>
    <w:rsid w:val="006C0252"/>
    <w:rsid w:val="006C165E"/>
    <w:rsid w:val="006C1709"/>
    <w:rsid w:val="006C1BFC"/>
    <w:rsid w:val="006C3729"/>
    <w:rsid w:val="006C444A"/>
    <w:rsid w:val="006C6B49"/>
    <w:rsid w:val="006C7304"/>
    <w:rsid w:val="006D7462"/>
    <w:rsid w:val="006D76FF"/>
    <w:rsid w:val="006E300E"/>
    <w:rsid w:val="006E57D9"/>
    <w:rsid w:val="006E7D1B"/>
    <w:rsid w:val="006F3700"/>
    <w:rsid w:val="006F45D9"/>
    <w:rsid w:val="006F5AF9"/>
    <w:rsid w:val="006F5CED"/>
    <w:rsid w:val="006F734D"/>
    <w:rsid w:val="006F791F"/>
    <w:rsid w:val="007001CD"/>
    <w:rsid w:val="00702197"/>
    <w:rsid w:val="00705027"/>
    <w:rsid w:val="007054CC"/>
    <w:rsid w:val="00706210"/>
    <w:rsid w:val="0070642D"/>
    <w:rsid w:val="007079CC"/>
    <w:rsid w:val="00707B9B"/>
    <w:rsid w:val="00712C8D"/>
    <w:rsid w:val="00714404"/>
    <w:rsid w:val="00714EDD"/>
    <w:rsid w:val="00715C98"/>
    <w:rsid w:val="007225C5"/>
    <w:rsid w:val="007242F8"/>
    <w:rsid w:val="007252E3"/>
    <w:rsid w:val="00725A7C"/>
    <w:rsid w:val="00727A27"/>
    <w:rsid w:val="00734BFC"/>
    <w:rsid w:val="007411E2"/>
    <w:rsid w:val="00746616"/>
    <w:rsid w:val="00747383"/>
    <w:rsid w:val="007526D3"/>
    <w:rsid w:val="007528C9"/>
    <w:rsid w:val="00753CD3"/>
    <w:rsid w:val="00753E6D"/>
    <w:rsid w:val="007543CB"/>
    <w:rsid w:val="0075529B"/>
    <w:rsid w:val="00755FAA"/>
    <w:rsid w:val="00760B73"/>
    <w:rsid w:val="00761B32"/>
    <w:rsid w:val="007653C4"/>
    <w:rsid w:val="00774E41"/>
    <w:rsid w:val="00777BCC"/>
    <w:rsid w:val="00782C2B"/>
    <w:rsid w:val="00784717"/>
    <w:rsid w:val="00784AA8"/>
    <w:rsid w:val="007859CB"/>
    <w:rsid w:val="007861AE"/>
    <w:rsid w:val="007862D6"/>
    <w:rsid w:val="00791E10"/>
    <w:rsid w:val="00793267"/>
    <w:rsid w:val="00795E5B"/>
    <w:rsid w:val="007A0464"/>
    <w:rsid w:val="007A11C4"/>
    <w:rsid w:val="007A163D"/>
    <w:rsid w:val="007A300C"/>
    <w:rsid w:val="007A453C"/>
    <w:rsid w:val="007B030B"/>
    <w:rsid w:val="007B1971"/>
    <w:rsid w:val="007B6334"/>
    <w:rsid w:val="007B6483"/>
    <w:rsid w:val="007C1878"/>
    <w:rsid w:val="007C3978"/>
    <w:rsid w:val="007C7A44"/>
    <w:rsid w:val="007D0ABB"/>
    <w:rsid w:val="007D260D"/>
    <w:rsid w:val="007D265B"/>
    <w:rsid w:val="007D43DB"/>
    <w:rsid w:val="007D6025"/>
    <w:rsid w:val="007D672C"/>
    <w:rsid w:val="007E4B68"/>
    <w:rsid w:val="007E5CC7"/>
    <w:rsid w:val="007E6D0C"/>
    <w:rsid w:val="007E72EE"/>
    <w:rsid w:val="007F56E2"/>
    <w:rsid w:val="00803780"/>
    <w:rsid w:val="008063D6"/>
    <w:rsid w:val="008109C6"/>
    <w:rsid w:val="00810D3C"/>
    <w:rsid w:val="00810FEA"/>
    <w:rsid w:val="008136D5"/>
    <w:rsid w:val="00813E9D"/>
    <w:rsid w:val="0081562E"/>
    <w:rsid w:val="00816ED4"/>
    <w:rsid w:val="0082169D"/>
    <w:rsid w:val="00824214"/>
    <w:rsid w:val="00825371"/>
    <w:rsid w:val="00827512"/>
    <w:rsid w:val="00830848"/>
    <w:rsid w:val="00830A1F"/>
    <w:rsid w:val="00831736"/>
    <w:rsid w:val="00831DF3"/>
    <w:rsid w:val="00833C01"/>
    <w:rsid w:val="0083692F"/>
    <w:rsid w:val="00842090"/>
    <w:rsid w:val="00843405"/>
    <w:rsid w:val="00844105"/>
    <w:rsid w:val="00851B54"/>
    <w:rsid w:val="008544AD"/>
    <w:rsid w:val="00854945"/>
    <w:rsid w:val="00857C10"/>
    <w:rsid w:val="0086068C"/>
    <w:rsid w:val="00861665"/>
    <w:rsid w:val="00864EE8"/>
    <w:rsid w:val="00865EE8"/>
    <w:rsid w:val="008678F6"/>
    <w:rsid w:val="00867D61"/>
    <w:rsid w:val="00871065"/>
    <w:rsid w:val="00875E8E"/>
    <w:rsid w:val="0087650D"/>
    <w:rsid w:val="0088060E"/>
    <w:rsid w:val="00882F10"/>
    <w:rsid w:val="00883F66"/>
    <w:rsid w:val="00885BEF"/>
    <w:rsid w:val="008861E8"/>
    <w:rsid w:val="0088665A"/>
    <w:rsid w:val="0088713A"/>
    <w:rsid w:val="008874F6"/>
    <w:rsid w:val="00897C93"/>
    <w:rsid w:val="00897D6A"/>
    <w:rsid w:val="008A0544"/>
    <w:rsid w:val="008A0AA8"/>
    <w:rsid w:val="008A1782"/>
    <w:rsid w:val="008A42CC"/>
    <w:rsid w:val="008A4F0B"/>
    <w:rsid w:val="008A683B"/>
    <w:rsid w:val="008A6B94"/>
    <w:rsid w:val="008B03BD"/>
    <w:rsid w:val="008B5FFF"/>
    <w:rsid w:val="008B626C"/>
    <w:rsid w:val="008C176B"/>
    <w:rsid w:val="008C1AD1"/>
    <w:rsid w:val="008C2965"/>
    <w:rsid w:val="008C4066"/>
    <w:rsid w:val="008C7BEA"/>
    <w:rsid w:val="008D45E9"/>
    <w:rsid w:val="008D4951"/>
    <w:rsid w:val="008D7700"/>
    <w:rsid w:val="008D7B97"/>
    <w:rsid w:val="008E5345"/>
    <w:rsid w:val="008E746F"/>
    <w:rsid w:val="008F125A"/>
    <w:rsid w:val="008F1605"/>
    <w:rsid w:val="008F3190"/>
    <w:rsid w:val="008F3B1D"/>
    <w:rsid w:val="008F3F15"/>
    <w:rsid w:val="008F6630"/>
    <w:rsid w:val="008F6D59"/>
    <w:rsid w:val="009023F9"/>
    <w:rsid w:val="00903392"/>
    <w:rsid w:val="00913507"/>
    <w:rsid w:val="00914764"/>
    <w:rsid w:val="00914883"/>
    <w:rsid w:val="00915237"/>
    <w:rsid w:val="009176CA"/>
    <w:rsid w:val="00921568"/>
    <w:rsid w:val="00922E97"/>
    <w:rsid w:val="00925E94"/>
    <w:rsid w:val="00930D24"/>
    <w:rsid w:val="00931DB2"/>
    <w:rsid w:val="009335CC"/>
    <w:rsid w:val="00935B11"/>
    <w:rsid w:val="00936057"/>
    <w:rsid w:val="00936439"/>
    <w:rsid w:val="00936DD1"/>
    <w:rsid w:val="00937340"/>
    <w:rsid w:val="009376F3"/>
    <w:rsid w:val="009407E1"/>
    <w:rsid w:val="00945379"/>
    <w:rsid w:val="0094605A"/>
    <w:rsid w:val="009466C7"/>
    <w:rsid w:val="009512C4"/>
    <w:rsid w:val="00952D4A"/>
    <w:rsid w:val="009534C4"/>
    <w:rsid w:val="009540B4"/>
    <w:rsid w:val="00956174"/>
    <w:rsid w:val="00957F0D"/>
    <w:rsid w:val="009628BD"/>
    <w:rsid w:val="00963989"/>
    <w:rsid w:val="009643F7"/>
    <w:rsid w:val="00965045"/>
    <w:rsid w:val="009660F8"/>
    <w:rsid w:val="0096646D"/>
    <w:rsid w:val="0097057E"/>
    <w:rsid w:val="00970A39"/>
    <w:rsid w:val="00975136"/>
    <w:rsid w:val="00977983"/>
    <w:rsid w:val="00981B61"/>
    <w:rsid w:val="009827E6"/>
    <w:rsid w:val="00985ABD"/>
    <w:rsid w:val="00986C12"/>
    <w:rsid w:val="00991F52"/>
    <w:rsid w:val="00993917"/>
    <w:rsid w:val="00995AC5"/>
    <w:rsid w:val="00995C43"/>
    <w:rsid w:val="00997FE3"/>
    <w:rsid w:val="009A372A"/>
    <w:rsid w:val="009B0D69"/>
    <w:rsid w:val="009B25C3"/>
    <w:rsid w:val="009B2D3C"/>
    <w:rsid w:val="009B4E1C"/>
    <w:rsid w:val="009B75BE"/>
    <w:rsid w:val="009C2FB7"/>
    <w:rsid w:val="009C53A3"/>
    <w:rsid w:val="009C5CE6"/>
    <w:rsid w:val="009C6130"/>
    <w:rsid w:val="009C6E8F"/>
    <w:rsid w:val="009D0716"/>
    <w:rsid w:val="009D0DE2"/>
    <w:rsid w:val="009D1282"/>
    <w:rsid w:val="009D2DE9"/>
    <w:rsid w:val="009D36F2"/>
    <w:rsid w:val="009D4C36"/>
    <w:rsid w:val="009D5257"/>
    <w:rsid w:val="009E0831"/>
    <w:rsid w:val="009E680D"/>
    <w:rsid w:val="00A015C8"/>
    <w:rsid w:val="00A03C39"/>
    <w:rsid w:val="00A04E07"/>
    <w:rsid w:val="00A05F52"/>
    <w:rsid w:val="00A06FC8"/>
    <w:rsid w:val="00A10164"/>
    <w:rsid w:val="00A1277A"/>
    <w:rsid w:val="00A1512E"/>
    <w:rsid w:val="00A20870"/>
    <w:rsid w:val="00A220C2"/>
    <w:rsid w:val="00A23747"/>
    <w:rsid w:val="00A27B85"/>
    <w:rsid w:val="00A30EF4"/>
    <w:rsid w:val="00A3164A"/>
    <w:rsid w:val="00A320B7"/>
    <w:rsid w:val="00A32E40"/>
    <w:rsid w:val="00A36E9E"/>
    <w:rsid w:val="00A37A72"/>
    <w:rsid w:val="00A37CB5"/>
    <w:rsid w:val="00A44210"/>
    <w:rsid w:val="00A444CC"/>
    <w:rsid w:val="00A46D53"/>
    <w:rsid w:val="00A47FEA"/>
    <w:rsid w:val="00A50801"/>
    <w:rsid w:val="00A50906"/>
    <w:rsid w:val="00A50EEC"/>
    <w:rsid w:val="00A53D47"/>
    <w:rsid w:val="00A5425C"/>
    <w:rsid w:val="00A5698C"/>
    <w:rsid w:val="00A60756"/>
    <w:rsid w:val="00A60CCB"/>
    <w:rsid w:val="00A624F5"/>
    <w:rsid w:val="00A63FC3"/>
    <w:rsid w:val="00A64FC2"/>
    <w:rsid w:val="00A65A35"/>
    <w:rsid w:val="00A6725A"/>
    <w:rsid w:val="00A70330"/>
    <w:rsid w:val="00A727DD"/>
    <w:rsid w:val="00A73314"/>
    <w:rsid w:val="00A862AA"/>
    <w:rsid w:val="00A86A6B"/>
    <w:rsid w:val="00A93B25"/>
    <w:rsid w:val="00A93EC0"/>
    <w:rsid w:val="00A94A07"/>
    <w:rsid w:val="00A95390"/>
    <w:rsid w:val="00A97762"/>
    <w:rsid w:val="00AA038B"/>
    <w:rsid w:val="00AA1056"/>
    <w:rsid w:val="00AA42AA"/>
    <w:rsid w:val="00AB17DF"/>
    <w:rsid w:val="00AB4248"/>
    <w:rsid w:val="00AB5726"/>
    <w:rsid w:val="00AB7995"/>
    <w:rsid w:val="00AC77AD"/>
    <w:rsid w:val="00AD36A1"/>
    <w:rsid w:val="00AD46F1"/>
    <w:rsid w:val="00AD564F"/>
    <w:rsid w:val="00AD608E"/>
    <w:rsid w:val="00AD7247"/>
    <w:rsid w:val="00AE0EE1"/>
    <w:rsid w:val="00AE38C5"/>
    <w:rsid w:val="00AE3DFC"/>
    <w:rsid w:val="00AE5044"/>
    <w:rsid w:val="00AF4532"/>
    <w:rsid w:val="00AF5FA9"/>
    <w:rsid w:val="00AF6C11"/>
    <w:rsid w:val="00B00738"/>
    <w:rsid w:val="00B03636"/>
    <w:rsid w:val="00B0455C"/>
    <w:rsid w:val="00B04888"/>
    <w:rsid w:val="00B053EF"/>
    <w:rsid w:val="00B05BF0"/>
    <w:rsid w:val="00B0647D"/>
    <w:rsid w:val="00B0743A"/>
    <w:rsid w:val="00B100E4"/>
    <w:rsid w:val="00B11747"/>
    <w:rsid w:val="00B152B1"/>
    <w:rsid w:val="00B2131B"/>
    <w:rsid w:val="00B22455"/>
    <w:rsid w:val="00B241EF"/>
    <w:rsid w:val="00B27B8F"/>
    <w:rsid w:val="00B3085C"/>
    <w:rsid w:val="00B3287D"/>
    <w:rsid w:val="00B356F5"/>
    <w:rsid w:val="00B36185"/>
    <w:rsid w:val="00B373F9"/>
    <w:rsid w:val="00B401EA"/>
    <w:rsid w:val="00B41821"/>
    <w:rsid w:val="00B43010"/>
    <w:rsid w:val="00B4359E"/>
    <w:rsid w:val="00B529FD"/>
    <w:rsid w:val="00B54224"/>
    <w:rsid w:val="00B56546"/>
    <w:rsid w:val="00B56A2E"/>
    <w:rsid w:val="00B63F94"/>
    <w:rsid w:val="00B74537"/>
    <w:rsid w:val="00B745B9"/>
    <w:rsid w:val="00B75E9F"/>
    <w:rsid w:val="00B8027C"/>
    <w:rsid w:val="00B808C4"/>
    <w:rsid w:val="00B87AC2"/>
    <w:rsid w:val="00B90E7F"/>
    <w:rsid w:val="00B9259F"/>
    <w:rsid w:val="00B92CEE"/>
    <w:rsid w:val="00B97F38"/>
    <w:rsid w:val="00BA07E4"/>
    <w:rsid w:val="00BA0897"/>
    <w:rsid w:val="00BA4CBB"/>
    <w:rsid w:val="00BA57B7"/>
    <w:rsid w:val="00BA58E8"/>
    <w:rsid w:val="00BA6758"/>
    <w:rsid w:val="00BA7A58"/>
    <w:rsid w:val="00BB25B8"/>
    <w:rsid w:val="00BB322E"/>
    <w:rsid w:val="00BB5100"/>
    <w:rsid w:val="00BB62CC"/>
    <w:rsid w:val="00BB73AF"/>
    <w:rsid w:val="00BC02CD"/>
    <w:rsid w:val="00BC5A1A"/>
    <w:rsid w:val="00BD2BE5"/>
    <w:rsid w:val="00BD6536"/>
    <w:rsid w:val="00BD6C7B"/>
    <w:rsid w:val="00BD7854"/>
    <w:rsid w:val="00BF120D"/>
    <w:rsid w:val="00BF1860"/>
    <w:rsid w:val="00BF7A21"/>
    <w:rsid w:val="00BF7DEE"/>
    <w:rsid w:val="00BF7F7A"/>
    <w:rsid w:val="00C003ED"/>
    <w:rsid w:val="00C0100B"/>
    <w:rsid w:val="00C04C15"/>
    <w:rsid w:val="00C04D0E"/>
    <w:rsid w:val="00C06272"/>
    <w:rsid w:val="00C071ED"/>
    <w:rsid w:val="00C1291C"/>
    <w:rsid w:val="00C12DFB"/>
    <w:rsid w:val="00C140D2"/>
    <w:rsid w:val="00C16382"/>
    <w:rsid w:val="00C16C3C"/>
    <w:rsid w:val="00C17B1E"/>
    <w:rsid w:val="00C22787"/>
    <w:rsid w:val="00C22856"/>
    <w:rsid w:val="00C23450"/>
    <w:rsid w:val="00C23FCE"/>
    <w:rsid w:val="00C366B8"/>
    <w:rsid w:val="00C378FE"/>
    <w:rsid w:val="00C404A9"/>
    <w:rsid w:val="00C406DA"/>
    <w:rsid w:val="00C41F95"/>
    <w:rsid w:val="00C43248"/>
    <w:rsid w:val="00C4328C"/>
    <w:rsid w:val="00C440BE"/>
    <w:rsid w:val="00C45D35"/>
    <w:rsid w:val="00C54AB6"/>
    <w:rsid w:val="00C578EA"/>
    <w:rsid w:val="00C57CEA"/>
    <w:rsid w:val="00C64678"/>
    <w:rsid w:val="00C658BB"/>
    <w:rsid w:val="00C67B59"/>
    <w:rsid w:val="00C70C79"/>
    <w:rsid w:val="00C71CE1"/>
    <w:rsid w:val="00C726F5"/>
    <w:rsid w:val="00C739F6"/>
    <w:rsid w:val="00C73F87"/>
    <w:rsid w:val="00C7432D"/>
    <w:rsid w:val="00C75923"/>
    <w:rsid w:val="00C7636E"/>
    <w:rsid w:val="00C77197"/>
    <w:rsid w:val="00C773DC"/>
    <w:rsid w:val="00C81DDF"/>
    <w:rsid w:val="00C83038"/>
    <w:rsid w:val="00C83D96"/>
    <w:rsid w:val="00C84183"/>
    <w:rsid w:val="00C8553A"/>
    <w:rsid w:val="00C85F7A"/>
    <w:rsid w:val="00C9069D"/>
    <w:rsid w:val="00C917E1"/>
    <w:rsid w:val="00C92A17"/>
    <w:rsid w:val="00C92FE1"/>
    <w:rsid w:val="00C949E0"/>
    <w:rsid w:val="00C95167"/>
    <w:rsid w:val="00C97A1A"/>
    <w:rsid w:val="00CA0C79"/>
    <w:rsid w:val="00CA4504"/>
    <w:rsid w:val="00CA58B2"/>
    <w:rsid w:val="00CA60AA"/>
    <w:rsid w:val="00CA619F"/>
    <w:rsid w:val="00CB1C0C"/>
    <w:rsid w:val="00CB2164"/>
    <w:rsid w:val="00CB2880"/>
    <w:rsid w:val="00CB4E94"/>
    <w:rsid w:val="00CB7196"/>
    <w:rsid w:val="00CC098C"/>
    <w:rsid w:val="00CC3EB8"/>
    <w:rsid w:val="00CC495C"/>
    <w:rsid w:val="00CD0E4C"/>
    <w:rsid w:val="00CD1B23"/>
    <w:rsid w:val="00CD2E30"/>
    <w:rsid w:val="00CD4794"/>
    <w:rsid w:val="00CD4E83"/>
    <w:rsid w:val="00CD6B29"/>
    <w:rsid w:val="00CE211C"/>
    <w:rsid w:val="00CE2868"/>
    <w:rsid w:val="00CE6F68"/>
    <w:rsid w:val="00CF2074"/>
    <w:rsid w:val="00CF4539"/>
    <w:rsid w:val="00CF7A8F"/>
    <w:rsid w:val="00D02DA9"/>
    <w:rsid w:val="00D041BB"/>
    <w:rsid w:val="00D06236"/>
    <w:rsid w:val="00D0694F"/>
    <w:rsid w:val="00D076A7"/>
    <w:rsid w:val="00D10776"/>
    <w:rsid w:val="00D11F6B"/>
    <w:rsid w:val="00D126A0"/>
    <w:rsid w:val="00D133E3"/>
    <w:rsid w:val="00D13ED6"/>
    <w:rsid w:val="00D163FA"/>
    <w:rsid w:val="00D222FD"/>
    <w:rsid w:val="00D245B3"/>
    <w:rsid w:val="00D26FD9"/>
    <w:rsid w:val="00D30D9C"/>
    <w:rsid w:val="00D3627E"/>
    <w:rsid w:val="00D43E08"/>
    <w:rsid w:val="00D448CC"/>
    <w:rsid w:val="00D453C9"/>
    <w:rsid w:val="00D4603B"/>
    <w:rsid w:val="00D4791A"/>
    <w:rsid w:val="00D519D9"/>
    <w:rsid w:val="00D51E50"/>
    <w:rsid w:val="00D53916"/>
    <w:rsid w:val="00D54215"/>
    <w:rsid w:val="00D55B15"/>
    <w:rsid w:val="00D55F39"/>
    <w:rsid w:val="00D561D4"/>
    <w:rsid w:val="00D63C0F"/>
    <w:rsid w:val="00D70CB3"/>
    <w:rsid w:val="00D72BE5"/>
    <w:rsid w:val="00D73397"/>
    <w:rsid w:val="00D73B7C"/>
    <w:rsid w:val="00D815CF"/>
    <w:rsid w:val="00D8262B"/>
    <w:rsid w:val="00D82A48"/>
    <w:rsid w:val="00D84413"/>
    <w:rsid w:val="00D85581"/>
    <w:rsid w:val="00D859C7"/>
    <w:rsid w:val="00D8604E"/>
    <w:rsid w:val="00D92C21"/>
    <w:rsid w:val="00D95C95"/>
    <w:rsid w:val="00DA176F"/>
    <w:rsid w:val="00DA401A"/>
    <w:rsid w:val="00DA60EB"/>
    <w:rsid w:val="00DA6810"/>
    <w:rsid w:val="00DA6A47"/>
    <w:rsid w:val="00DA6F3F"/>
    <w:rsid w:val="00DB35D2"/>
    <w:rsid w:val="00DB4FAA"/>
    <w:rsid w:val="00DB5AA0"/>
    <w:rsid w:val="00DB69D8"/>
    <w:rsid w:val="00DC004F"/>
    <w:rsid w:val="00DC0E31"/>
    <w:rsid w:val="00DC2A97"/>
    <w:rsid w:val="00DC49D3"/>
    <w:rsid w:val="00DC6B3D"/>
    <w:rsid w:val="00DD07E4"/>
    <w:rsid w:val="00DD0AF7"/>
    <w:rsid w:val="00DD352F"/>
    <w:rsid w:val="00DD46EA"/>
    <w:rsid w:val="00DD5530"/>
    <w:rsid w:val="00DE06D0"/>
    <w:rsid w:val="00DE231F"/>
    <w:rsid w:val="00DE23E5"/>
    <w:rsid w:val="00DE26B3"/>
    <w:rsid w:val="00DE2D7C"/>
    <w:rsid w:val="00DE4274"/>
    <w:rsid w:val="00DE6397"/>
    <w:rsid w:val="00DE7F83"/>
    <w:rsid w:val="00DF4A8A"/>
    <w:rsid w:val="00DF681E"/>
    <w:rsid w:val="00E01ED8"/>
    <w:rsid w:val="00E03B3B"/>
    <w:rsid w:val="00E041D6"/>
    <w:rsid w:val="00E050AF"/>
    <w:rsid w:val="00E05C32"/>
    <w:rsid w:val="00E062FA"/>
    <w:rsid w:val="00E07128"/>
    <w:rsid w:val="00E1020F"/>
    <w:rsid w:val="00E104A4"/>
    <w:rsid w:val="00E11257"/>
    <w:rsid w:val="00E1130B"/>
    <w:rsid w:val="00E13375"/>
    <w:rsid w:val="00E1392C"/>
    <w:rsid w:val="00E14EC4"/>
    <w:rsid w:val="00E156B1"/>
    <w:rsid w:val="00E204FB"/>
    <w:rsid w:val="00E24771"/>
    <w:rsid w:val="00E27306"/>
    <w:rsid w:val="00E3119E"/>
    <w:rsid w:val="00E31A8C"/>
    <w:rsid w:val="00E339AA"/>
    <w:rsid w:val="00E33FC8"/>
    <w:rsid w:val="00E36201"/>
    <w:rsid w:val="00E37FA1"/>
    <w:rsid w:val="00E40203"/>
    <w:rsid w:val="00E438F1"/>
    <w:rsid w:val="00E443C2"/>
    <w:rsid w:val="00E4638A"/>
    <w:rsid w:val="00E536FE"/>
    <w:rsid w:val="00E55633"/>
    <w:rsid w:val="00E5792C"/>
    <w:rsid w:val="00E579B5"/>
    <w:rsid w:val="00E61EA9"/>
    <w:rsid w:val="00E62AA5"/>
    <w:rsid w:val="00E650B8"/>
    <w:rsid w:val="00E71DA0"/>
    <w:rsid w:val="00E748DC"/>
    <w:rsid w:val="00E74CED"/>
    <w:rsid w:val="00E81118"/>
    <w:rsid w:val="00E8125A"/>
    <w:rsid w:val="00E836AA"/>
    <w:rsid w:val="00E84150"/>
    <w:rsid w:val="00E93858"/>
    <w:rsid w:val="00EA06CE"/>
    <w:rsid w:val="00EA18A8"/>
    <w:rsid w:val="00EA327F"/>
    <w:rsid w:val="00EA57BE"/>
    <w:rsid w:val="00EA6841"/>
    <w:rsid w:val="00EB3D6A"/>
    <w:rsid w:val="00EB4158"/>
    <w:rsid w:val="00EC2A06"/>
    <w:rsid w:val="00EC2C50"/>
    <w:rsid w:val="00EC3A1D"/>
    <w:rsid w:val="00EC5226"/>
    <w:rsid w:val="00EC6774"/>
    <w:rsid w:val="00ED135E"/>
    <w:rsid w:val="00ED2E6D"/>
    <w:rsid w:val="00ED341E"/>
    <w:rsid w:val="00ED3DDB"/>
    <w:rsid w:val="00ED4D9A"/>
    <w:rsid w:val="00ED4F64"/>
    <w:rsid w:val="00EE1716"/>
    <w:rsid w:val="00EE1980"/>
    <w:rsid w:val="00EE3748"/>
    <w:rsid w:val="00EE3BCC"/>
    <w:rsid w:val="00EE47EE"/>
    <w:rsid w:val="00EE4CFC"/>
    <w:rsid w:val="00EE5E3A"/>
    <w:rsid w:val="00EF07A5"/>
    <w:rsid w:val="00EF1AF3"/>
    <w:rsid w:val="00EF39BB"/>
    <w:rsid w:val="00F0131A"/>
    <w:rsid w:val="00F01ED3"/>
    <w:rsid w:val="00F04B3C"/>
    <w:rsid w:val="00F05351"/>
    <w:rsid w:val="00F0635E"/>
    <w:rsid w:val="00F067DC"/>
    <w:rsid w:val="00F135EF"/>
    <w:rsid w:val="00F14240"/>
    <w:rsid w:val="00F14512"/>
    <w:rsid w:val="00F17E84"/>
    <w:rsid w:val="00F218ED"/>
    <w:rsid w:val="00F274B9"/>
    <w:rsid w:val="00F27507"/>
    <w:rsid w:val="00F32224"/>
    <w:rsid w:val="00F32B36"/>
    <w:rsid w:val="00F34AFE"/>
    <w:rsid w:val="00F352AF"/>
    <w:rsid w:val="00F372F9"/>
    <w:rsid w:val="00F37996"/>
    <w:rsid w:val="00F37D89"/>
    <w:rsid w:val="00F44460"/>
    <w:rsid w:val="00F4557A"/>
    <w:rsid w:val="00F50F8F"/>
    <w:rsid w:val="00F51A71"/>
    <w:rsid w:val="00F52982"/>
    <w:rsid w:val="00F546C9"/>
    <w:rsid w:val="00F562FF"/>
    <w:rsid w:val="00F575E1"/>
    <w:rsid w:val="00F60129"/>
    <w:rsid w:val="00F6237D"/>
    <w:rsid w:val="00F63A47"/>
    <w:rsid w:val="00F6402D"/>
    <w:rsid w:val="00F652E3"/>
    <w:rsid w:val="00F65EF5"/>
    <w:rsid w:val="00F701A2"/>
    <w:rsid w:val="00F71AA7"/>
    <w:rsid w:val="00F740E5"/>
    <w:rsid w:val="00F74C17"/>
    <w:rsid w:val="00F751CC"/>
    <w:rsid w:val="00F75F07"/>
    <w:rsid w:val="00F76572"/>
    <w:rsid w:val="00F77742"/>
    <w:rsid w:val="00F779C6"/>
    <w:rsid w:val="00F82D4A"/>
    <w:rsid w:val="00F83053"/>
    <w:rsid w:val="00F86DEC"/>
    <w:rsid w:val="00F879B0"/>
    <w:rsid w:val="00F90372"/>
    <w:rsid w:val="00F94BF8"/>
    <w:rsid w:val="00F952A4"/>
    <w:rsid w:val="00FA015D"/>
    <w:rsid w:val="00FA2649"/>
    <w:rsid w:val="00FA4467"/>
    <w:rsid w:val="00FA64E9"/>
    <w:rsid w:val="00FA6EB4"/>
    <w:rsid w:val="00FB01F8"/>
    <w:rsid w:val="00FB020A"/>
    <w:rsid w:val="00FB0A18"/>
    <w:rsid w:val="00FB1ABF"/>
    <w:rsid w:val="00FB1EE8"/>
    <w:rsid w:val="00FB32F6"/>
    <w:rsid w:val="00FB49DF"/>
    <w:rsid w:val="00FC1105"/>
    <w:rsid w:val="00FC1F0B"/>
    <w:rsid w:val="00FC3082"/>
    <w:rsid w:val="00FC3116"/>
    <w:rsid w:val="00FC359E"/>
    <w:rsid w:val="00FC3C9B"/>
    <w:rsid w:val="00FC5FD7"/>
    <w:rsid w:val="00FC63AE"/>
    <w:rsid w:val="00FC7477"/>
    <w:rsid w:val="00FD0058"/>
    <w:rsid w:val="00FD01D2"/>
    <w:rsid w:val="00FD1B2D"/>
    <w:rsid w:val="00FD2630"/>
    <w:rsid w:val="00FD6445"/>
    <w:rsid w:val="00FD75B0"/>
    <w:rsid w:val="00FE08F3"/>
    <w:rsid w:val="00FE1ACF"/>
    <w:rsid w:val="00FE1D75"/>
    <w:rsid w:val="00FE281A"/>
    <w:rsid w:val="00FE31FD"/>
    <w:rsid w:val="00FE6550"/>
    <w:rsid w:val="00FF0D73"/>
    <w:rsid w:val="00FF1D1C"/>
    <w:rsid w:val="00FF3669"/>
    <w:rsid w:val="00FF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90D4D8"/>
  <w15:docId w15:val="{78C44F1F-102F-4FF9-84D7-680637225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1C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C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C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C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C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C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C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C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C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05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45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5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5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5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5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5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537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D92C21"/>
  </w:style>
  <w:style w:type="paragraph" w:styleId="Revision">
    <w:name w:val="Revision"/>
    <w:hidden/>
    <w:uiPriority w:val="99"/>
    <w:semiHidden/>
    <w:rsid w:val="00C54AB6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053FA6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3FA6"/>
    <w:rPr>
      <w:rFonts w:ascii="Lucida Grande" w:hAnsi="Lucida Grande" w:cs="Lucida Grande"/>
      <w:sz w:val="24"/>
      <w:szCs w:val="24"/>
    </w:rPr>
  </w:style>
  <w:style w:type="character" w:customStyle="1" w:styleId="fontstyle01">
    <w:name w:val="fontstyle01"/>
    <w:basedOn w:val="DefaultParagraphFont"/>
    <w:rsid w:val="00952D4A"/>
    <w:rPr>
      <w:rFonts w:ascii="CMTI8" w:hAnsi="CMTI8" w:hint="default"/>
      <w:b w:val="0"/>
      <w:bCs w:val="0"/>
      <w:i/>
      <w:iCs/>
      <w:color w:val="000000"/>
      <w:sz w:val="16"/>
      <w:szCs w:val="16"/>
    </w:rPr>
  </w:style>
  <w:style w:type="character" w:customStyle="1" w:styleId="st">
    <w:name w:val="st"/>
    <w:basedOn w:val="DefaultParagraphFont"/>
    <w:rsid w:val="00EA06CE"/>
  </w:style>
  <w:style w:type="paragraph" w:styleId="BodyText">
    <w:name w:val="Body Text"/>
    <w:basedOn w:val="Normal"/>
    <w:link w:val="BodyTextChar"/>
    <w:qFormat/>
    <w:rsid w:val="00A36E9E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A36E9E"/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451194"/>
    <w:pPr>
      <w:spacing w:before="36" w:after="36"/>
    </w:pPr>
  </w:style>
  <w:style w:type="table" w:customStyle="1" w:styleId="Table">
    <w:name w:val="Table"/>
    <w:semiHidden/>
    <w:unhideWhenUsed/>
    <w:qFormat/>
    <w:rsid w:val="00451194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71CE1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C71CE1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C71CE1"/>
  </w:style>
  <w:style w:type="paragraph" w:customStyle="1" w:styleId="CitaviBibliographyHeading">
    <w:name w:val="Citavi Bibliography Heading"/>
    <w:basedOn w:val="Heading1"/>
    <w:link w:val="CitaviBibliographyHeadingZchn"/>
    <w:rsid w:val="00C71CE1"/>
  </w:style>
  <w:style w:type="character" w:customStyle="1" w:styleId="CitaviBibliographyHeadingZchn">
    <w:name w:val="Citavi Bibliography Heading Zchn"/>
    <w:basedOn w:val="DefaultParagraphFont"/>
    <w:link w:val="CitaviBibliographyHeading"/>
    <w:rsid w:val="00C71C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71C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C71CE1"/>
    <w:pPr>
      <w:spacing w:line="480" w:lineRule="auto"/>
      <w:outlineLvl w:val="9"/>
    </w:pPr>
    <w:rPr>
      <w:bCs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C71CE1"/>
    <w:rPr>
      <w:rFonts w:asciiTheme="majorHAnsi" w:eastAsiaTheme="majorEastAsia" w:hAnsiTheme="majorHAnsi" w:cstheme="majorBidi"/>
      <w:bCs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CE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C71CE1"/>
    <w:pPr>
      <w:spacing w:line="480" w:lineRule="auto"/>
      <w:outlineLvl w:val="9"/>
    </w:pPr>
    <w:rPr>
      <w:bCs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C71CE1"/>
    <w:rPr>
      <w:rFonts w:asciiTheme="majorHAnsi" w:eastAsiaTheme="majorEastAsia" w:hAnsiTheme="majorHAnsi" w:cstheme="majorBidi"/>
      <w:bCs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CE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C71CE1"/>
    <w:pPr>
      <w:spacing w:line="480" w:lineRule="auto"/>
      <w:outlineLvl w:val="9"/>
    </w:pPr>
    <w:rPr>
      <w:bCs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C71CE1"/>
    <w:rPr>
      <w:rFonts w:asciiTheme="majorHAnsi" w:eastAsiaTheme="majorEastAsia" w:hAnsiTheme="majorHAnsi" w:cstheme="majorBidi"/>
      <w:bCs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CE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C71CE1"/>
    <w:pPr>
      <w:spacing w:line="480" w:lineRule="auto"/>
      <w:outlineLvl w:val="9"/>
    </w:pPr>
    <w:rPr>
      <w:bCs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C71CE1"/>
    <w:rPr>
      <w:rFonts w:asciiTheme="majorHAnsi" w:eastAsiaTheme="majorEastAsia" w:hAnsiTheme="majorHAnsi" w:cstheme="majorBidi"/>
      <w:bCs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CE1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C71CE1"/>
    <w:pPr>
      <w:spacing w:line="480" w:lineRule="auto"/>
      <w:outlineLvl w:val="9"/>
    </w:pPr>
    <w:rPr>
      <w:bCs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C71CE1"/>
    <w:rPr>
      <w:rFonts w:asciiTheme="majorHAnsi" w:eastAsiaTheme="majorEastAsia" w:hAnsiTheme="majorHAnsi" w:cstheme="majorBidi"/>
      <w:bCs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CE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C71CE1"/>
    <w:pPr>
      <w:spacing w:line="480" w:lineRule="auto"/>
      <w:outlineLvl w:val="9"/>
    </w:pPr>
    <w:rPr>
      <w:bCs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C71CE1"/>
    <w:rPr>
      <w:rFonts w:asciiTheme="majorHAnsi" w:eastAsiaTheme="majorEastAsia" w:hAnsiTheme="majorHAnsi" w:cstheme="majorBidi"/>
      <w:bCs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CE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C71CE1"/>
    <w:pPr>
      <w:spacing w:line="480" w:lineRule="auto"/>
      <w:outlineLvl w:val="9"/>
    </w:pPr>
    <w:rPr>
      <w:bCs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C71CE1"/>
    <w:rPr>
      <w:rFonts w:asciiTheme="majorHAnsi" w:eastAsiaTheme="majorEastAsia" w:hAnsiTheme="majorHAnsi" w:cstheme="majorBidi"/>
      <w:bCs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CE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C71CE1"/>
    <w:pPr>
      <w:spacing w:line="480" w:lineRule="auto"/>
      <w:outlineLvl w:val="9"/>
    </w:pPr>
    <w:rPr>
      <w:bCs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C71CE1"/>
    <w:rPr>
      <w:rFonts w:asciiTheme="majorHAnsi" w:eastAsiaTheme="majorEastAsia" w:hAnsiTheme="majorHAnsi" w:cstheme="majorBidi"/>
      <w:bCs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CE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F14512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F145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A6B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B94"/>
  </w:style>
  <w:style w:type="paragraph" w:styleId="Footer">
    <w:name w:val="footer"/>
    <w:basedOn w:val="Normal"/>
    <w:link w:val="FooterChar"/>
    <w:uiPriority w:val="99"/>
    <w:unhideWhenUsed/>
    <w:rsid w:val="008A6B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B94"/>
  </w:style>
  <w:style w:type="paragraph" w:styleId="PlainText">
    <w:name w:val="Plain Text"/>
    <w:basedOn w:val="Normal"/>
    <w:link w:val="PlainTextChar"/>
    <w:uiPriority w:val="99"/>
    <w:semiHidden/>
    <w:unhideWhenUsed/>
    <w:rsid w:val="000F3EEF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F3EEF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D0566-D978-4382-91AD-5CA5979C6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ötker</dc:creator>
  <cp:keywords/>
  <dc:description/>
  <cp:lastModifiedBy>Devi Hemamalini</cp:lastModifiedBy>
  <cp:revision>125</cp:revision>
  <cp:lastPrinted>2020-05-26T07:23:00Z</cp:lastPrinted>
  <dcterms:created xsi:type="dcterms:W3CDTF">2020-04-26T06:02:00Z</dcterms:created>
  <dcterms:modified xsi:type="dcterms:W3CDTF">2021-03-08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ephroblastom</vt:lpwstr>
  </property>
  <property fmtid="{D5CDD505-2E9C-101B-9397-08002B2CF9AE}" pid="3" name="CitaviDocumentProperty_8">
    <vt:lpwstr>C:\Users\Andreas\Documents\Citavi 6\Projects\Nephroblastom\Nephroblastom.ctv6</vt:lpwstr>
  </property>
  <property fmtid="{D5CDD505-2E9C-101B-9397-08002B2CF9AE}" pid="4" name="CitaviDocumentProperty_6">
    <vt:lpwstr>False</vt:lpwstr>
  </property>
  <property fmtid="{D5CDD505-2E9C-101B-9397-08002B2CF9AE}" pid="5" name="CitaviDocumentProperty_0">
    <vt:lpwstr>2734fce5-918b-43ec-89ee-9e60324cdcfc</vt:lpwstr>
  </property>
  <property fmtid="{D5CDD505-2E9C-101B-9397-08002B2CF9AE}" pid="6" name="CitaviDocumentProperty_1">
    <vt:lpwstr>6.7.0.0</vt:lpwstr>
  </property>
</Properties>
</file>